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49A8A" w14:textId="77777777" w:rsidR="00BC4137" w:rsidRPr="004D08A3" w:rsidRDefault="00BC4137" w:rsidP="00BC4137">
      <w:pPr>
        <w:rPr>
          <w:b/>
        </w:rPr>
      </w:pPr>
      <w:r w:rsidRPr="004D08A3">
        <w:rPr>
          <w:b/>
        </w:rPr>
        <w:t>SUPPLEMENTARY MATERIAL</w:t>
      </w:r>
    </w:p>
    <w:p w14:paraId="630966B7" w14:textId="77777777" w:rsidR="00BC4137" w:rsidRPr="004D08A3" w:rsidRDefault="00BC4137" w:rsidP="00BC4137">
      <w:pPr>
        <w:rPr>
          <w:b/>
        </w:rPr>
      </w:pPr>
    </w:p>
    <w:p w14:paraId="028D4094" w14:textId="48EE7076" w:rsidR="004F76CE" w:rsidRDefault="004F76CE" w:rsidP="00BC4137">
      <w:pPr>
        <w:rPr>
          <w:b/>
        </w:rPr>
      </w:pPr>
      <w:r>
        <w:rPr>
          <w:b/>
        </w:rPr>
        <w:t xml:space="preserve">Supplementary Table 1: UK Biobank field IDs used for Baseline </w:t>
      </w:r>
      <w:r w:rsidR="004E05CE">
        <w:rPr>
          <w:b/>
        </w:rPr>
        <w:t xml:space="preserve">Participants </w:t>
      </w:r>
      <w:proofErr w:type="gramStart"/>
      <w:r w:rsidR="004E05CE">
        <w:rPr>
          <w:b/>
        </w:rPr>
        <w:t>characteristics</w:t>
      </w:r>
      <w:proofErr w:type="gramEnd"/>
      <w:r w:rsidR="004E05CE">
        <w:rPr>
          <w:b/>
        </w:rPr>
        <w:t xml:space="preserve"> </w:t>
      </w:r>
    </w:p>
    <w:p w14:paraId="0E71EF0D" w14:textId="77777777" w:rsidR="004E05CE" w:rsidRDefault="004E05CE" w:rsidP="00BC413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2458"/>
        <w:gridCol w:w="3345"/>
      </w:tblGrid>
      <w:tr w:rsidR="004E05CE" w:rsidRPr="000621A4" w14:paraId="164E04A0" w14:textId="77777777" w:rsidTr="005A401C">
        <w:tc>
          <w:tcPr>
            <w:tcW w:w="3207" w:type="dxa"/>
          </w:tcPr>
          <w:p w14:paraId="3B9CAA07" w14:textId="77777777" w:rsidR="004E05CE" w:rsidRPr="000621A4" w:rsidRDefault="004E05CE" w:rsidP="005A401C"/>
        </w:tc>
        <w:tc>
          <w:tcPr>
            <w:tcW w:w="2458" w:type="dxa"/>
          </w:tcPr>
          <w:p w14:paraId="043391E8" w14:textId="5973C95A" w:rsidR="004E05CE" w:rsidRPr="000621A4" w:rsidRDefault="004E05CE" w:rsidP="005A401C">
            <w:r>
              <w:t xml:space="preserve">UK Biobank field description </w:t>
            </w:r>
          </w:p>
        </w:tc>
        <w:tc>
          <w:tcPr>
            <w:tcW w:w="3345" w:type="dxa"/>
          </w:tcPr>
          <w:p w14:paraId="49713012" w14:textId="4DD5ABC9" w:rsidR="004E05CE" w:rsidRPr="000621A4" w:rsidRDefault="004E05CE" w:rsidP="005A401C">
            <w:r w:rsidRPr="000621A4">
              <w:t>Source UKBB</w:t>
            </w:r>
            <w:r>
              <w:t xml:space="preserve"> field </w:t>
            </w:r>
            <w:proofErr w:type="gramStart"/>
            <w:r>
              <w:t xml:space="preserve">ID </w:t>
            </w:r>
            <w:r w:rsidRPr="000621A4">
              <w:t xml:space="preserve"> </w:t>
            </w:r>
            <w:r>
              <w:t>(</w:t>
            </w:r>
            <w:proofErr w:type="gramEnd"/>
            <w:r w:rsidRPr="000621A4">
              <w:t>codes used</w:t>
            </w:r>
            <w:r>
              <w:t>)</w:t>
            </w:r>
          </w:p>
        </w:tc>
      </w:tr>
      <w:tr w:rsidR="004E05CE" w:rsidRPr="000621A4" w14:paraId="6446EB7A" w14:textId="77777777" w:rsidTr="005A401C">
        <w:tc>
          <w:tcPr>
            <w:tcW w:w="3207" w:type="dxa"/>
          </w:tcPr>
          <w:p w14:paraId="4A1418AF" w14:textId="77777777" w:rsidR="004E05CE" w:rsidRPr="000621A4" w:rsidRDefault="004E05CE" w:rsidP="005A401C">
            <w:r w:rsidRPr="000621A4">
              <w:t>Age, years (mean ±SD)</w:t>
            </w:r>
          </w:p>
        </w:tc>
        <w:tc>
          <w:tcPr>
            <w:tcW w:w="2458" w:type="dxa"/>
          </w:tcPr>
          <w:p w14:paraId="0003D203" w14:textId="35079FB5" w:rsidR="004E05CE" w:rsidRPr="000621A4" w:rsidRDefault="004E05CE" w:rsidP="005A401C">
            <w:pPr>
              <w:jc w:val="center"/>
            </w:pPr>
            <w:r>
              <w:t>Age at assessment centre attendance</w:t>
            </w:r>
          </w:p>
        </w:tc>
        <w:tc>
          <w:tcPr>
            <w:tcW w:w="3345" w:type="dxa"/>
          </w:tcPr>
          <w:p w14:paraId="2D9C67CD" w14:textId="77777777" w:rsidR="004E05CE" w:rsidRPr="000621A4" w:rsidRDefault="004E05CE" w:rsidP="005A401C">
            <w:pPr>
              <w:shd w:val="clear" w:color="auto" w:fill="FFFFFF"/>
              <w:spacing w:line="285" w:lineRule="atLeast"/>
            </w:pPr>
            <w:r w:rsidRPr="000621A4">
              <w:t>21003</w:t>
            </w:r>
          </w:p>
        </w:tc>
      </w:tr>
      <w:tr w:rsidR="004E05CE" w:rsidRPr="000621A4" w14:paraId="0E4F158C" w14:textId="77777777" w:rsidTr="005A401C">
        <w:tc>
          <w:tcPr>
            <w:tcW w:w="3207" w:type="dxa"/>
          </w:tcPr>
          <w:p w14:paraId="0FC4A457" w14:textId="77777777" w:rsidR="004E05CE" w:rsidRPr="000621A4" w:rsidRDefault="004E05CE" w:rsidP="005A401C">
            <w:r w:rsidRPr="000621A4">
              <w:t>Males (n, %)</w:t>
            </w:r>
          </w:p>
        </w:tc>
        <w:tc>
          <w:tcPr>
            <w:tcW w:w="2458" w:type="dxa"/>
          </w:tcPr>
          <w:p w14:paraId="05E166E4" w14:textId="4A65B741" w:rsidR="004E05CE" w:rsidRPr="000621A4" w:rsidRDefault="004E05CE" w:rsidP="005A401C">
            <w:pPr>
              <w:jc w:val="center"/>
            </w:pPr>
            <w:r>
              <w:t>-</w:t>
            </w:r>
          </w:p>
        </w:tc>
        <w:tc>
          <w:tcPr>
            <w:tcW w:w="3345" w:type="dxa"/>
          </w:tcPr>
          <w:p w14:paraId="3334DEAB" w14:textId="77777777" w:rsidR="004E05CE" w:rsidRPr="000621A4" w:rsidRDefault="004E05CE" w:rsidP="005A401C">
            <w:r w:rsidRPr="000621A4">
              <w:t>31</w:t>
            </w:r>
          </w:p>
        </w:tc>
      </w:tr>
      <w:tr w:rsidR="004E05CE" w:rsidRPr="000621A4" w14:paraId="1534703F" w14:textId="77777777" w:rsidTr="005A401C">
        <w:tc>
          <w:tcPr>
            <w:tcW w:w="3207" w:type="dxa"/>
          </w:tcPr>
          <w:p w14:paraId="0AFA6405" w14:textId="77777777" w:rsidR="004E05CE" w:rsidRPr="000621A4" w:rsidRDefault="004E05CE" w:rsidP="005A401C">
            <w:r w:rsidRPr="000621A4">
              <w:t>Ethnicity – Caucasian (n, %)</w:t>
            </w:r>
          </w:p>
        </w:tc>
        <w:tc>
          <w:tcPr>
            <w:tcW w:w="2458" w:type="dxa"/>
          </w:tcPr>
          <w:p w14:paraId="42DBC438" w14:textId="5919393D" w:rsidR="004E05CE" w:rsidRPr="000621A4" w:rsidRDefault="004E05CE" w:rsidP="005A401C">
            <w:pPr>
              <w:jc w:val="center"/>
            </w:pPr>
            <w:r>
              <w:t>-</w:t>
            </w:r>
          </w:p>
        </w:tc>
        <w:tc>
          <w:tcPr>
            <w:tcW w:w="3345" w:type="dxa"/>
          </w:tcPr>
          <w:p w14:paraId="04037F39" w14:textId="77777777" w:rsidR="004E05CE" w:rsidRPr="000621A4" w:rsidRDefault="004E05CE" w:rsidP="005A401C">
            <w:pPr>
              <w:shd w:val="clear" w:color="auto" w:fill="FFFFFF"/>
              <w:spacing w:line="285" w:lineRule="atLeast"/>
            </w:pPr>
            <w:r w:rsidRPr="000621A4">
              <w:t>21000</w:t>
            </w:r>
          </w:p>
        </w:tc>
      </w:tr>
      <w:tr w:rsidR="004E05CE" w:rsidRPr="000621A4" w14:paraId="5CDAA83C" w14:textId="77777777" w:rsidTr="005A401C">
        <w:tc>
          <w:tcPr>
            <w:tcW w:w="3207" w:type="dxa"/>
          </w:tcPr>
          <w:p w14:paraId="17C2DFC1" w14:textId="77777777" w:rsidR="004E05CE" w:rsidRPr="000621A4" w:rsidRDefault="004E05CE" w:rsidP="005A401C">
            <w:r w:rsidRPr="000621A4">
              <w:t>Ethnicity – other (n, %)</w:t>
            </w:r>
          </w:p>
        </w:tc>
        <w:tc>
          <w:tcPr>
            <w:tcW w:w="2458" w:type="dxa"/>
          </w:tcPr>
          <w:p w14:paraId="2A0EB1CD" w14:textId="53445A48" w:rsidR="004E05CE" w:rsidRPr="000621A4" w:rsidRDefault="004E05CE" w:rsidP="005A401C">
            <w:pPr>
              <w:jc w:val="center"/>
            </w:pPr>
            <w:r>
              <w:t>-</w:t>
            </w:r>
          </w:p>
        </w:tc>
        <w:tc>
          <w:tcPr>
            <w:tcW w:w="3345" w:type="dxa"/>
          </w:tcPr>
          <w:p w14:paraId="10C7D247" w14:textId="77777777" w:rsidR="004E05CE" w:rsidRPr="000621A4" w:rsidRDefault="004E05CE" w:rsidP="005A401C">
            <w:pPr>
              <w:shd w:val="clear" w:color="auto" w:fill="FFFFFF"/>
              <w:spacing w:line="285" w:lineRule="atLeast"/>
            </w:pPr>
            <w:r w:rsidRPr="000621A4">
              <w:t>21000</w:t>
            </w:r>
          </w:p>
        </w:tc>
      </w:tr>
      <w:tr w:rsidR="004E05CE" w:rsidRPr="000621A4" w14:paraId="1142F85A" w14:textId="77777777" w:rsidTr="005A401C">
        <w:tc>
          <w:tcPr>
            <w:tcW w:w="3207" w:type="dxa"/>
          </w:tcPr>
          <w:p w14:paraId="4B74F9B6" w14:textId="77777777" w:rsidR="004E05CE" w:rsidRPr="000621A4" w:rsidRDefault="004E05CE" w:rsidP="005A401C">
            <w:r w:rsidRPr="000621A4">
              <w:t>Current smoking (n, %)</w:t>
            </w:r>
          </w:p>
        </w:tc>
        <w:tc>
          <w:tcPr>
            <w:tcW w:w="2458" w:type="dxa"/>
          </w:tcPr>
          <w:p w14:paraId="619C94E1" w14:textId="709F5A3F" w:rsidR="004E05CE" w:rsidRPr="000621A4" w:rsidRDefault="004E05CE" w:rsidP="005A401C">
            <w:pPr>
              <w:jc w:val="center"/>
            </w:pPr>
            <w:r>
              <w:t>-</w:t>
            </w:r>
          </w:p>
        </w:tc>
        <w:tc>
          <w:tcPr>
            <w:tcW w:w="3345" w:type="dxa"/>
          </w:tcPr>
          <w:p w14:paraId="4F086CCE" w14:textId="06D7C9BC" w:rsidR="004E05CE" w:rsidRPr="000621A4" w:rsidRDefault="004E05CE" w:rsidP="005A401C">
            <w:r w:rsidRPr="000621A4">
              <w:t xml:space="preserve">20116 </w:t>
            </w:r>
            <w:r>
              <w:t>(</w:t>
            </w:r>
            <w:r w:rsidRPr="000621A4">
              <w:t>current, value=2</w:t>
            </w:r>
            <w:r>
              <w:t>)</w:t>
            </w:r>
          </w:p>
        </w:tc>
      </w:tr>
      <w:tr w:rsidR="004E05CE" w:rsidRPr="000621A4" w14:paraId="1158E405" w14:textId="77777777" w:rsidTr="005A401C">
        <w:tc>
          <w:tcPr>
            <w:tcW w:w="3207" w:type="dxa"/>
          </w:tcPr>
          <w:p w14:paraId="513E3C2F" w14:textId="77777777" w:rsidR="004E05CE" w:rsidRPr="000621A4" w:rsidRDefault="004E05CE" w:rsidP="005A401C">
            <w:r w:rsidRPr="000621A4">
              <w:t>BMI (median + IQR)</w:t>
            </w:r>
          </w:p>
        </w:tc>
        <w:tc>
          <w:tcPr>
            <w:tcW w:w="2458" w:type="dxa"/>
          </w:tcPr>
          <w:p w14:paraId="5B97A659" w14:textId="7FE62567" w:rsidR="004E05CE" w:rsidRPr="000621A4" w:rsidRDefault="004E05CE" w:rsidP="005A401C">
            <w:pPr>
              <w:jc w:val="center"/>
            </w:pPr>
            <w:r>
              <w:t>-</w:t>
            </w:r>
          </w:p>
        </w:tc>
        <w:tc>
          <w:tcPr>
            <w:tcW w:w="3345" w:type="dxa"/>
          </w:tcPr>
          <w:p w14:paraId="63D584EA" w14:textId="77777777" w:rsidR="004E05CE" w:rsidRPr="000621A4" w:rsidRDefault="004E05CE" w:rsidP="005A401C">
            <w:r w:rsidRPr="000621A4">
              <w:t>23104</w:t>
            </w:r>
          </w:p>
        </w:tc>
      </w:tr>
      <w:tr w:rsidR="004E05CE" w:rsidRPr="000621A4" w14:paraId="12B75CFE" w14:textId="77777777" w:rsidTr="004E05CE">
        <w:trPr>
          <w:trHeight w:val="311"/>
        </w:trPr>
        <w:tc>
          <w:tcPr>
            <w:tcW w:w="3207" w:type="dxa"/>
            <w:vMerge w:val="restart"/>
          </w:tcPr>
          <w:p w14:paraId="1A305395" w14:textId="77777777" w:rsidR="004E05CE" w:rsidRPr="000621A4" w:rsidRDefault="004E05CE" w:rsidP="005A401C">
            <w:pPr>
              <w:pStyle w:val="ListParagraph"/>
              <w:ind w:left="0"/>
              <w:rPr>
                <w:rFonts w:ascii="Times New Roman" w:eastAsia="system-ui" w:hAnsi="Times New Roman" w:cs="Times New Roman"/>
                <w:color w:val="D1D5DB"/>
              </w:rPr>
            </w:pPr>
            <w:r w:rsidRPr="000621A4">
              <w:rPr>
                <w:rFonts w:ascii="Times New Roman" w:hAnsi="Times New Roman" w:cs="Times New Roman"/>
              </w:rPr>
              <w:t>Prevalent diabetes (n, %)</w:t>
            </w:r>
          </w:p>
          <w:p w14:paraId="4B0344B5" w14:textId="77777777" w:rsidR="004E05CE" w:rsidRPr="000621A4" w:rsidRDefault="004E05CE" w:rsidP="005A401C"/>
        </w:tc>
        <w:tc>
          <w:tcPr>
            <w:tcW w:w="2458" w:type="dxa"/>
          </w:tcPr>
          <w:p w14:paraId="576FBBD4" w14:textId="7D9B1995" w:rsidR="004E05CE" w:rsidRPr="000621A4" w:rsidRDefault="004E05CE" w:rsidP="005A401C">
            <w:pPr>
              <w:jc w:val="center"/>
            </w:pPr>
            <w:r>
              <w:t>Self-reported</w:t>
            </w:r>
          </w:p>
        </w:tc>
        <w:tc>
          <w:tcPr>
            <w:tcW w:w="3345" w:type="dxa"/>
          </w:tcPr>
          <w:p w14:paraId="1BBBE7C6" w14:textId="0C9E8C8E" w:rsidR="004E05CE" w:rsidRPr="000621A4" w:rsidRDefault="004E05CE" w:rsidP="005A401C">
            <w:pPr>
              <w:shd w:val="clear" w:color="auto" w:fill="FFFFFF"/>
              <w:spacing w:line="285" w:lineRule="atLeast"/>
            </w:pPr>
            <w:r w:rsidRPr="000621A4">
              <w:t xml:space="preserve">20002 </w:t>
            </w:r>
            <w:r>
              <w:t>(</w:t>
            </w:r>
            <w:r w:rsidRPr="000621A4">
              <w:t>'1220', '1222', '1223'</w:t>
            </w:r>
            <w:r>
              <w:t>)</w:t>
            </w:r>
            <w:r w:rsidRPr="000621A4">
              <w:t xml:space="preserve"> </w:t>
            </w:r>
          </w:p>
        </w:tc>
      </w:tr>
      <w:tr w:rsidR="004E05CE" w:rsidRPr="000621A4" w14:paraId="0C902EA2" w14:textId="77777777" w:rsidTr="004E05CE">
        <w:trPr>
          <w:trHeight w:val="310"/>
        </w:trPr>
        <w:tc>
          <w:tcPr>
            <w:tcW w:w="3207" w:type="dxa"/>
            <w:vMerge/>
          </w:tcPr>
          <w:p w14:paraId="3CE9861B" w14:textId="77777777" w:rsidR="004E05CE" w:rsidRPr="000621A4" w:rsidRDefault="004E05CE" w:rsidP="005A40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5CA8DE0" w14:textId="3A863C2D" w:rsidR="004E05CE" w:rsidRDefault="004E05CE" w:rsidP="005A401C">
            <w:pPr>
              <w:jc w:val="center"/>
            </w:pPr>
            <w:r>
              <w:t>Medication</w:t>
            </w:r>
          </w:p>
        </w:tc>
        <w:tc>
          <w:tcPr>
            <w:tcW w:w="3345" w:type="dxa"/>
          </w:tcPr>
          <w:p w14:paraId="26B1C2F0" w14:textId="3C3B40B8" w:rsidR="004E05CE" w:rsidRPr="000621A4" w:rsidRDefault="004E05CE" w:rsidP="005A401C">
            <w:pPr>
              <w:shd w:val="clear" w:color="auto" w:fill="FFFFFF"/>
              <w:spacing w:line="285" w:lineRule="atLeast"/>
            </w:pPr>
            <w:r w:rsidRPr="000621A4">
              <w:t>Medication: 6177 (value=3)</w:t>
            </w:r>
          </w:p>
        </w:tc>
      </w:tr>
      <w:tr w:rsidR="004E05CE" w:rsidRPr="000621A4" w14:paraId="79245589" w14:textId="77777777" w:rsidTr="005A401C">
        <w:trPr>
          <w:trHeight w:val="1267"/>
        </w:trPr>
        <w:tc>
          <w:tcPr>
            <w:tcW w:w="3207" w:type="dxa"/>
            <w:vMerge/>
          </w:tcPr>
          <w:p w14:paraId="5AF5F233" w14:textId="77777777" w:rsidR="004E05CE" w:rsidRPr="000621A4" w:rsidRDefault="004E05CE" w:rsidP="005A40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8596BE4" w14:textId="241182CD" w:rsidR="004E05CE" w:rsidRDefault="004E05CE" w:rsidP="005A401C">
            <w:pPr>
              <w:jc w:val="center"/>
            </w:pPr>
            <w:r>
              <w:t>ICD 10</w:t>
            </w:r>
          </w:p>
        </w:tc>
        <w:tc>
          <w:tcPr>
            <w:tcW w:w="3345" w:type="dxa"/>
          </w:tcPr>
          <w:p w14:paraId="098CC9BF" w14:textId="2EF69B13" w:rsidR="004E05CE" w:rsidRPr="000621A4" w:rsidRDefault="004E05CE" w:rsidP="004E05CE">
            <w:pPr>
              <w:shd w:val="clear" w:color="auto" w:fill="FFFFFF"/>
              <w:spacing w:line="285" w:lineRule="atLeast"/>
            </w:pPr>
            <w:r w:rsidRPr="000621A4">
              <w:t xml:space="preserve">41202 </w:t>
            </w:r>
            <w:r>
              <w:t>(</w:t>
            </w:r>
            <w:r w:rsidRPr="000621A4">
              <w:t>'E100', 'E101', 'E102', 'E103', 'E104', 'E105', 'E106', 'E107', 'E108', 'E109', 'E110', 'E111', 'E112', 'E113', 'E114', 'E115', 'E116', 'E117', 'E118', 'E119', 'E130', 'E131', 'E132', 'E133', 'E134', 'E135',  'E136', 'E137', 'E138', 'E139', 'E140', 'E141', 'E142', 'E143', 'E144', 'E145', 'E146', 'E147', 'E148', 'E149', 'G590', 'G632', 'H280', 'H360', 'M142', 'N083', 'O240', 'O241', 'O243', 'O244', 'O249', 'Y423']</w:t>
            </w:r>
          </w:p>
        </w:tc>
      </w:tr>
      <w:tr w:rsidR="004E05CE" w:rsidRPr="000621A4" w14:paraId="061EE4DF" w14:textId="77777777" w:rsidTr="004E05CE">
        <w:trPr>
          <w:trHeight w:val="212"/>
        </w:trPr>
        <w:tc>
          <w:tcPr>
            <w:tcW w:w="3207" w:type="dxa"/>
            <w:vMerge w:val="restart"/>
          </w:tcPr>
          <w:p w14:paraId="1F772962" w14:textId="77777777" w:rsidR="004E05CE" w:rsidRPr="000621A4" w:rsidRDefault="004E05CE" w:rsidP="005A401C">
            <w:r w:rsidRPr="000621A4">
              <w:t>Prevalent hypertension (n, %)</w:t>
            </w:r>
          </w:p>
        </w:tc>
        <w:tc>
          <w:tcPr>
            <w:tcW w:w="2458" w:type="dxa"/>
          </w:tcPr>
          <w:p w14:paraId="397B556A" w14:textId="72EE0EA8" w:rsidR="004E05CE" w:rsidRPr="000621A4" w:rsidRDefault="004E05CE" w:rsidP="005A401C">
            <w:pPr>
              <w:jc w:val="center"/>
            </w:pPr>
            <w:r>
              <w:t>Self-reported</w:t>
            </w:r>
          </w:p>
        </w:tc>
        <w:tc>
          <w:tcPr>
            <w:tcW w:w="3345" w:type="dxa"/>
          </w:tcPr>
          <w:p w14:paraId="304FF2B5" w14:textId="7D2E20F6" w:rsidR="004E05CE" w:rsidRPr="000621A4" w:rsidRDefault="004E05CE" w:rsidP="004E05CE">
            <w:pPr>
              <w:shd w:val="clear" w:color="auto" w:fill="FFFFFF"/>
              <w:spacing w:line="285" w:lineRule="atLeast"/>
            </w:pPr>
            <w:r w:rsidRPr="000621A4">
              <w:t>20002</w:t>
            </w:r>
            <w:r>
              <w:t xml:space="preserve"> (</w:t>
            </w:r>
            <w:r w:rsidRPr="000621A4">
              <w:t>'1065', '1072'</w:t>
            </w:r>
            <w:r>
              <w:t>)</w:t>
            </w:r>
          </w:p>
        </w:tc>
      </w:tr>
      <w:tr w:rsidR="004E05CE" w:rsidRPr="000621A4" w14:paraId="5EE28E7D" w14:textId="77777777" w:rsidTr="004E05CE">
        <w:trPr>
          <w:trHeight w:val="212"/>
        </w:trPr>
        <w:tc>
          <w:tcPr>
            <w:tcW w:w="3207" w:type="dxa"/>
            <w:vMerge/>
          </w:tcPr>
          <w:p w14:paraId="548B79FF" w14:textId="77777777" w:rsidR="004E05CE" w:rsidRPr="000621A4" w:rsidRDefault="004E05CE" w:rsidP="005A401C"/>
        </w:tc>
        <w:tc>
          <w:tcPr>
            <w:tcW w:w="2458" w:type="dxa"/>
          </w:tcPr>
          <w:p w14:paraId="05D41EF5" w14:textId="6A125A10" w:rsidR="004E05CE" w:rsidRDefault="004E05CE" w:rsidP="005A401C">
            <w:pPr>
              <w:jc w:val="center"/>
            </w:pPr>
            <w:r>
              <w:t>Medication</w:t>
            </w:r>
          </w:p>
        </w:tc>
        <w:tc>
          <w:tcPr>
            <w:tcW w:w="3345" w:type="dxa"/>
          </w:tcPr>
          <w:p w14:paraId="35B43F06" w14:textId="0E72EE9C" w:rsidR="004E05CE" w:rsidRPr="000621A4" w:rsidRDefault="004E05CE" w:rsidP="005A401C">
            <w:pPr>
              <w:shd w:val="clear" w:color="auto" w:fill="FFFFFF"/>
              <w:spacing w:line="285" w:lineRule="atLeast"/>
            </w:pPr>
            <w:r w:rsidRPr="000621A4">
              <w:t>Medication: 6177 (value=2)</w:t>
            </w:r>
          </w:p>
        </w:tc>
      </w:tr>
      <w:tr w:rsidR="004E05CE" w:rsidRPr="000621A4" w14:paraId="77DC9882" w14:textId="77777777" w:rsidTr="005A401C">
        <w:trPr>
          <w:trHeight w:val="493"/>
        </w:trPr>
        <w:tc>
          <w:tcPr>
            <w:tcW w:w="3207" w:type="dxa"/>
            <w:vMerge/>
          </w:tcPr>
          <w:p w14:paraId="7C21B710" w14:textId="77777777" w:rsidR="004E05CE" w:rsidRPr="000621A4" w:rsidRDefault="004E05CE" w:rsidP="005A401C"/>
        </w:tc>
        <w:tc>
          <w:tcPr>
            <w:tcW w:w="2458" w:type="dxa"/>
          </w:tcPr>
          <w:p w14:paraId="3478E403" w14:textId="5001E2E9" w:rsidR="004E05CE" w:rsidRPr="000621A4" w:rsidRDefault="004E05CE" w:rsidP="005A401C">
            <w:pPr>
              <w:jc w:val="center"/>
            </w:pPr>
            <w:r>
              <w:t>ICD10</w:t>
            </w:r>
          </w:p>
        </w:tc>
        <w:tc>
          <w:tcPr>
            <w:tcW w:w="3345" w:type="dxa"/>
          </w:tcPr>
          <w:p w14:paraId="27F95D6C" w14:textId="6097D43D" w:rsidR="004E05CE" w:rsidRPr="000621A4" w:rsidRDefault="004E05CE" w:rsidP="004E05CE">
            <w:pPr>
              <w:shd w:val="clear" w:color="auto" w:fill="FFFFFF"/>
              <w:spacing w:line="285" w:lineRule="atLeast"/>
            </w:pPr>
            <w:r w:rsidRPr="000621A4">
              <w:t xml:space="preserve">41202 </w:t>
            </w:r>
            <w:r>
              <w:t>(</w:t>
            </w:r>
            <w:r w:rsidRPr="000621A4">
              <w:t>'I10X', 'I110', 'I119', 'I120', 'I129', 'I130', 'I131', 'I132', 'I139'</w:t>
            </w:r>
            <w:r>
              <w:t>)</w:t>
            </w:r>
          </w:p>
          <w:p w14:paraId="1CD02308" w14:textId="77777777" w:rsidR="004E05CE" w:rsidRPr="000621A4" w:rsidRDefault="004E05CE" w:rsidP="005A401C">
            <w:pPr>
              <w:shd w:val="clear" w:color="auto" w:fill="FFFFFF"/>
              <w:spacing w:line="285" w:lineRule="atLeast"/>
            </w:pPr>
          </w:p>
        </w:tc>
      </w:tr>
    </w:tbl>
    <w:p w14:paraId="1D6946B5" w14:textId="77777777" w:rsidR="004E05CE" w:rsidRDefault="004E05CE" w:rsidP="00BC4137">
      <w:pPr>
        <w:rPr>
          <w:b/>
        </w:rPr>
      </w:pPr>
    </w:p>
    <w:p w14:paraId="6635151C" w14:textId="77777777" w:rsidR="004F76CE" w:rsidRDefault="004F76CE" w:rsidP="00BC4137">
      <w:pPr>
        <w:rPr>
          <w:b/>
        </w:rPr>
      </w:pPr>
    </w:p>
    <w:p w14:paraId="7AB6585D" w14:textId="6DE7F133" w:rsidR="00BC4137" w:rsidRPr="004D08A3" w:rsidRDefault="00BC4137" w:rsidP="00BC4137">
      <w:pPr>
        <w:rPr>
          <w:b/>
        </w:rPr>
      </w:pPr>
      <w:r w:rsidRPr="004D08A3">
        <w:rPr>
          <w:b/>
        </w:rPr>
        <w:t xml:space="preserve">Supplementary </w:t>
      </w:r>
      <w:r w:rsidRPr="004D08A3">
        <w:rPr>
          <w:b/>
          <w:bCs/>
        </w:rPr>
        <w:t xml:space="preserve">Table </w:t>
      </w:r>
      <w:r w:rsidR="004E05CE">
        <w:rPr>
          <w:b/>
        </w:rPr>
        <w:t>2</w:t>
      </w:r>
      <w:r w:rsidRPr="004D08A3">
        <w:rPr>
          <w:b/>
        </w:rPr>
        <w:t xml:space="preserve">: UK Biobank field IDs used to identify those with cardiovascular </w:t>
      </w:r>
      <w:proofErr w:type="gramStart"/>
      <w:r w:rsidRPr="004D08A3">
        <w:rPr>
          <w:b/>
        </w:rPr>
        <w:t>disease</w:t>
      </w:r>
      <w:proofErr w:type="gramEnd"/>
    </w:p>
    <w:p w14:paraId="4068D87A" w14:textId="77777777" w:rsidR="00BC4137" w:rsidRPr="004D08A3" w:rsidRDefault="00BC4137" w:rsidP="00BC4137"/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63"/>
        <w:gridCol w:w="763"/>
        <w:gridCol w:w="1079"/>
        <w:gridCol w:w="4536"/>
      </w:tblGrid>
      <w:tr w:rsidR="00BC4137" w:rsidRPr="004D08A3" w14:paraId="456259DE" w14:textId="77777777" w:rsidTr="005816D7">
        <w:trPr>
          <w:trHeight w:val="20"/>
          <w:tblHeader/>
          <w:jc w:val="center"/>
        </w:trPr>
        <w:tc>
          <w:tcPr>
            <w:tcW w:w="28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145A15B" w14:textId="77777777" w:rsidR="00BC4137" w:rsidRPr="004D08A3" w:rsidRDefault="00BC4137" w:rsidP="005816D7">
            <w:pPr>
              <w:spacing w:before="60" w:after="60"/>
              <w:rPr>
                <w:b/>
                <w:color w:val="000000"/>
                <w:sz w:val="20"/>
              </w:rPr>
            </w:pPr>
            <w:r w:rsidRPr="004D08A3">
              <w:rPr>
                <w:b/>
                <w:color w:val="000000"/>
                <w:sz w:val="20"/>
              </w:rPr>
              <w:t>Sourc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74BDC27" w14:textId="77777777" w:rsidR="00BC4137" w:rsidRPr="004D08A3" w:rsidRDefault="00BC4137" w:rsidP="005816D7">
            <w:pPr>
              <w:spacing w:before="60" w:after="60"/>
              <w:jc w:val="center"/>
              <w:rPr>
                <w:b/>
                <w:color w:val="000000"/>
                <w:sz w:val="20"/>
              </w:rPr>
            </w:pPr>
            <w:r w:rsidRPr="004D08A3">
              <w:rPr>
                <w:b/>
                <w:color w:val="000000"/>
                <w:sz w:val="20"/>
              </w:rPr>
              <w:t xml:space="preserve">UK Biobank field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499191" w14:textId="77777777" w:rsidR="00BC4137" w:rsidRPr="004D08A3" w:rsidRDefault="00BC4137" w:rsidP="005816D7">
            <w:pPr>
              <w:spacing w:before="60" w:after="60"/>
              <w:rPr>
                <w:b/>
                <w:color w:val="000000"/>
                <w:sz w:val="20"/>
              </w:rPr>
            </w:pPr>
            <w:r w:rsidRPr="004D08A3">
              <w:rPr>
                <w:b/>
                <w:color w:val="000000"/>
                <w:sz w:val="20"/>
              </w:rPr>
              <w:t>Description</w:t>
            </w:r>
          </w:p>
        </w:tc>
      </w:tr>
      <w:tr w:rsidR="00BC4137" w:rsidRPr="004D08A3" w14:paraId="0A995264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1E6C98" w14:textId="77777777" w:rsidR="00BC4137" w:rsidRPr="004D08A3" w:rsidRDefault="00BC4137" w:rsidP="005816D7">
            <w:pPr>
              <w:spacing w:before="120" w:after="20"/>
              <w:ind w:right="-244"/>
              <w:rPr>
                <w:color w:val="000000"/>
                <w:sz w:val="20"/>
              </w:rPr>
            </w:pPr>
            <w:r w:rsidRPr="004D08A3">
              <w:rPr>
                <w:b/>
                <w:i/>
                <w:color w:val="000000"/>
                <w:sz w:val="20"/>
              </w:rPr>
              <w:t>Heart Failure &amp; Cardiomyopathie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38DFFB" w14:textId="77777777" w:rsidR="00BC4137" w:rsidRPr="004D08A3" w:rsidRDefault="00BC4137" w:rsidP="005816D7">
            <w:pPr>
              <w:spacing w:before="20" w:after="20"/>
              <w:jc w:val="center"/>
              <w:rPr>
                <w:color w:val="000000"/>
                <w:sz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F57514" w14:textId="77777777" w:rsidR="00BC4137" w:rsidRPr="004D08A3" w:rsidRDefault="00BC4137" w:rsidP="005816D7">
            <w:pPr>
              <w:spacing w:before="20" w:after="20"/>
              <w:rPr>
                <w:color w:val="000000"/>
                <w:sz w:val="20"/>
              </w:rPr>
            </w:pPr>
          </w:p>
        </w:tc>
      </w:tr>
      <w:tr w:rsidR="00BC4137" w:rsidRPr="004D08A3" w14:paraId="3884538B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6FA7CCD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ICD10 Summary diagnoses</w:t>
            </w:r>
          </w:p>
        </w:tc>
        <w:tc>
          <w:tcPr>
            <w:tcW w:w="1842" w:type="dxa"/>
            <w:gridSpan w:val="2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292A056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41270, 41280</w:t>
            </w:r>
          </w:p>
        </w:tc>
        <w:tc>
          <w:tcPr>
            <w:tcW w:w="4536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E1DD13F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I50 Heart failure</w:t>
            </w:r>
          </w:p>
          <w:p w14:paraId="28F114BC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I42 Cardiomyopathy</w:t>
            </w:r>
          </w:p>
          <w:p w14:paraId="43B548A3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 xml:space="preserve">I43 Cardiomyopathy in diseases classified </w:t>
            </w:r>
            <w:proofErr w:type="gramStart"/>
            <w:r w:rsidRPr="004D08A3">
              <w:rPr>
                <w:color w:val="000000"/>
                <w:sz w:val="20"/>
              </w:rPr>
              <w:t>elsewhere</w:t>
            </w:r>
            <w:proofErr w:type="gramEnd"/>
          </w:p>
          <w:p w14:paraId="1CB074FA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</w:tr>
      <w:tr w:rsidR="00BC4137" w:rsidRPr="004D08A3" w14:paraId="2FD5F6AA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785C23A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17916E4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</w:p>
        </w:tc>
        <w:tc>
          <w:tcPr>
            <w:tcW w:w="4536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D701147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I11.0 Hypertensive heart disease with (congestive) heart failure</w:t>
            </w:r>
          </w:p>
          <w:p w14:paraId="5F53B2B9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I13.0 Hypertensive heart and renal disease with (congestive) heart failure</w:t>
            </w:r>
          </w:p>
          <w:p w14:paraId="28FC4C8F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I13.2 Hypertensive heart and renal disease with both (congestive) heart failure and renal failure</w:t>
            </w:r>
          </w:p>
          <w:p w14:paraId="7211CC42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I25.5 Ischaemic cardiomyopathy</w:t>
            </w:r>
          </w:p>
        </w:tc>
      </w:tr>
      <w:tr w:rsidR="00BC4137" w:rsidRPr="004D08A3" w14:paraId="6B121E63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E64A6CF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First occurrences</w:t>
            </w:r>
          </w:p>
        </w:tc>
        <w:tc>
          <w:tcPr>
            <w:tcW w:w="1842" w:type="dxa"/>
            <w:gridSpan w:val="2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6601EE1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131354</w:t>
            </w:r>
          </w:p>
        </w:tc>
        <w:tc>
          <w:tcPr>
            <w:tcW w:w="4536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08D62C0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Date first diagnosis: Heart failure</w:t>
            </w:r>
          </w:p>
        </w:tc>
      </w:tr>
      <w:tr w:rsidR="00BC4137" w:rsidRPr="004D08A3" w14:paraId="0DF61AEC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3124B679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8791932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131338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C879D2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Date first diagnosis: Cardiomyopathy</w:t>
            </w:r>
          </w:p>
        </w:tc>
      </w:tr>
      <w:tr w:rsidR="00BC4137" w:rsidRPr="004D08A3" w14:paraId="62F24BEE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39AF7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CB74B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13134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08F9E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Date first diagnosis: Cardiomyopathy in diseases classified elsewhere</w:t>
            </w:r>
          </w:p>
        </w:tc>
      </w:tr>
      <w:tr w:rsidR="00BC4137" w:rsidRPr="004D08A3" w14:paraId="1550BB76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7D7C2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CEF57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13128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6A97B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Date first diagnosis: Hypertensive heart disease</w:t>
            </w:r>
          </w:p>
        </w:tc>
      </w:tr>
      <w:tr w:rsidR="00BC4137" w:rsidRPr="004D08A3" w14:paraId="519F5DBB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4674C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BA8BF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131292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594EE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Date first diagnosis: Hypertensive heart and renal disease</w:t>
            </w:r>
          </w:p>
        </w:tc>
      </w:tr>
      <w:tr w:rsidR="00BC4137" w:rsidRPr="004D08A3" w14:paraId="2C923C4C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B9EBB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556EF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131306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4D0FD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Date first diagnosis: Ischaemic cardiomyopathy</w:t>
            </w:r>
          </w:p>
        </w:tc>
      </w:tr>
      <w:tr w:rsidR="00BC4137" w:rsidRPr="004D08A3" w14:paraId="20D5A76B" w14:textId="77777777" w:rsidTr="005816D7">
        <w:trPr>
          <w:trHeight w:val="2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2006E8" w14:textId="77777777" w:rsidR="00BC4137" w:rsidRPr="004D08A3" w:rsidRDefault="00BC4137" w:rsidP="005816D7">
            <w:pPr>
              <w:spacing w:before="120" w:after="20"/>
              <w:rPr>
                <w:color w:val="000000"/>
                <w:sz w:val="20"/>
              </w:rPr>
            </w:pPr>
            <w:r w:rsidRPr="004D08A3">
              <w:rPr>
                <w:b/>
                <w:i/>
                <w:color w:val="000000"/>
                <w:sz w:val="20"/>
              </w:rPr>
              <w:t>Myocardial infarction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B596D9" w14:textId="77777777" w:rsidR="00BC4137" w:rsidRPr="004D08A3" w:rsidRDefault="00BC4137" w:rsidP="005816D7">
            <w:pPr>
              <w:spacing w:before="20" w:after="20"/>
              <w:jc w:val="center"/>
              <w:rPr>
                <w:color w:val="000000"/>
                <w:sz w:val="20"/>
              </w:rPr>
            </w:pPr>
          </w:p>
        </w:tc>
        <w:tc>
          <w:tcPr>
            <w:tcW w:w="56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68CEE4" w14:textId="77777777" w:rsidR="00BC4137" w:rsidRPr="004D08A3" w:rsidRDefault="00BC4137" w:rsidP="005816D7">
            <w:pPr>
              <w:spacing w:before="20" w:after="20"/>
              <w:rPr>
                <w:color w:val="000000"/>
                <w:sz w:val="20"/>
              </w:rPr>
            </w:pPr>
          </w:p>
        </w:tc>
      </w:tr>
      <w:tr w:rsidR="00BC4137" w:rsidRPr="004D08A3" w14:paraId="770730E8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F847C41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ICD10 Summary diagnoses</w:t>
            </w:r>
          </w:p>
        </w:tc>
        <w:tc>
          <w:tcPr>
            <w:tcW w:w="1842" w:type="dxa"/>
            <w:gridSpan w:val="2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89F8EEC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41270, 41280</w:t>
            </w:r>
          </w:p>
        </w:tc>
        <w:tc>
          <w:tcPr>
            <w:tcW w:w="4536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C3ACE3F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I21 Acute myocardial infarction</w:t>
            </w:r>
          </w:p>
        </w:tc>
      </w:tr>
      <w:tr w:rsidR="00BC4137" w:rsidRPr="004D08A3" w14:paraId="18D94E59" w14:textId="77777777" w:rsidTr="005816D7">
        <w:trPr>
          <w:trHeight w:val="20"/>
          <w:jc w:val="center"/>
        </w:trPr>
        <w:tc>
          <w:tcPr>
            <w:tcW w:w="2831" w:type="dxa"/>
            <w:gridSpan w:val="2"/>
            <w:shd w:val="clear" w:color="auto" w:fill="auto"/>
            <w:noWrap/>
            <w:vAlign w:val="center"/>
          </w:tcPr>
          <w:p w14:paraId="69EC3561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</w:tcPr>
          <w:p w14:paraId="25C8C93E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22DD24CB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I22 Subsequent myocardial infarction</w:t>
            </w:r>
          </w:p>
        </w:tc>
      </w:tr>
      <w:tr w:rsidR="00BC4137" w:rsidRPr="004D08A3" w14:paraId="08539AF7" w14:textId="77777777" w:rsidTr="005816D7">
        <w:trPr>
          <w:trHeight w:val="20"/>
          <w:jc w:val="center"/>
        </w:trPr>
        <w:tc>
          <w:tcPr>
            <w:tcW w:w="2831" w:type="dxa"/>
            <w:gridSpan w:val="2"/>
            <w:shd w:val="clear" w:color="auto" w:fill="auto"/>
            <w:noWrap/>
            <w:vAlign w:val="center"/>
          </w:tcPr>
          <w:p w14:paraId="639F7490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</w:tcPr>
          <w:p w14:paraId="7747960B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0542D1E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I23 Certain current complications following acute myocardial infarction</w:t>
            </w:r>
          </w:p>
        </w:tc>
      </w:tr>
      <w:tr w:rsidR="00BC4137" w:rsidRPr="004D08A3" w14:paraId="084BB4D4" w14:textId="77777777" w:rsidTr="005816D7">
        <w:trPr>
          <w:trHeight w:val="20"/>
          <w:jc w:val="center"/>
        </w:trPr>
        <w:tc>
          <w:tcPr>
            <w:tcW w:w="2831" w:type="dxa"/>
            <w:gridSpan w:val="2"/>
            <w:shd w:val="clear" w:color="auto" w:fill="auto"/>
            <w:noWrap/>
            <w:vAlign w:val="center"/>
          </w:tcPr>
          <w:p w14:paraId="0A6C98A7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</w:tcPr>
          <w:p w14:paraId="0328E483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52D31EA6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I24.1 Dressler's syndrome</w:t>
            </w:r>
          </w:p>
        </w:tc>
      </w:tr>
      <w:tr w:rsidR="00BC4137" w:rsidRPr="004D08A3" w14:paraId="7C8D4FFE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5B64F06C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4A683D0B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FAB8B9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I25.2 Old myocardial infarction</w:t>
            </w:r>
          </w:p>
        </w:tc>
      </w:tr>
      <w:tr w:rsidR="00BC4137" w:rsidRPr="004D08A3" w14:paraId="52D13D2D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442CBB8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First occurrences</w:t>
            </w:r>
          </w:p>
        </w:tc>
        <w:tc>
          <w:tcPr>
            <w:tcW w:w="1842" w:type="dxa"/>
            <w:gridSpan w:val="2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18E22D8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131298</w:t>
            </w:r>
          </w:p>
        </w:tc>
        <w:tc>
          <w:tcPr>
            <w:tcW w:w="4536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4DB7981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Date first diagnosis: Acute myocardial infarction</w:t>
            </w:r>
          </w:p>
        </w:tc>
      </w:tr>
      <w:tr w:rsidR="00BC4137" w:rsidRPr="004D08A3" w14:paraId="608DEA1C" w14:textId="77777777" w:rsidTr="005816D7">
        <w:trPr>
          <w:trHeight w:val="20"/>
          <w:jc w:val="center"/>
        </w:trPr>
        <w:tc>
          <w:tcPr>
            <w:tcW w:w="2831" w:type="dxa"/>
            <w:gridSpan w:val="2"/>
            <w:shd w:val="clear" w:color="auto" w:fill="auto"/>
            <w:noWrap/>
            <w:vAlign w:val="center"/>
          </w:tcPr>
          <w:p w14:paraId="4024D618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</w:tcPr>
          <w:p w14:paraId="60361C07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131300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6DE130F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Date first diagnosis: Subsequent myocardial infarction</w:t>
            </w:r>
          </w:p>
        </w:tc>
      </w:tr>
      <w:tr w:rsidR="00BC4137" w:rsidRPr="004D08A3" w14:paraId="0AA74BE5" w14:textId="77777777" w:rsidTr="005816D7">
        <w:trPr>
          <w:trHeight w:val="20"/>
          <w:jc w:val="center"/>
        </w:trPr>
        <w:tc>
          <w:tcPr>
            <w:tcW w:w="2831" w:type="dxa"/>
            <w:gridSpan w:val="2"/>
            <w:shd w:val="clear" w:color="auto" w:fill="auto"/>
            <w:noWrap/>
            <w:vAlign w:val="center"/>
          </w:tcPr>
          <w:p w14:paraId="3F5B0ED6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</w:tcPr>
          <w:p w14:paraId="2354F957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131302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DEE5108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Date first diagnosis: Certain current complications following acute myocardial infarction</w:t>
            </w:r>
          </w:p>
        </w:tc>
      </w:tr>
      <w:tr w:rsidR="00BC4137" w:rsidRPr="004D08A3" w14:paraId="5BE7AECE" w14:textId="77777777" w:rsidTr="005816D7">
        <w:trPr>
          <w:trHeight w:val="20"/>
          <w:jc w:val="center"/>
        </w:trPr>
        <w:tc>
          <w:tcPr>
            <w:tcW w:w="2831" w:type="dxa"/>
            <w:gridSpan w:val="2"/>
            <w:shd w:val="clear" w:color="auto" w:fill="auto"/>
            <w:noWrap/>
            <w:vAlign w:val="center"/>
          </w:tcPr>
          <w:p w14:paraId="4F173535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</w:tcPr>
          <w:p w14:paraId="486101C1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131304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4C8D183D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Date first diagnosis: Other acute ischaemic heart diseases</w:t>
            </w:r>
          </w:p>
        </w:tc>
      </w:tr>
      <w:tr w:rsidR="00BC4137" w:rsidRPr="004D08A3" w14:paraId="26692147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229FC16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7FB8BD5E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131306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45B622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Date first diagnosis: Chronic ischaemic heart disease</w:t>
            </w:r>
          </w:p>
        </w:tc>
      </w:tr>
      <w:tr w:rsidR="00BC4137" w:rsidRPr="004D08A3" w14:paraId="62CA5E09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top w:val="single" w:sz="2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A2E5C10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Diagnosed by doctor</w:t>
            </w:r>
          </w:p>
        </w:tc>
        <w:tc>
          <w:tcPr>
            <w:tcW w:w="1842" w:type="dxa"/>
            <w:gridSpan w:val="2"/>
            <w:tcBorders>
              <w:top w:val="single" w:sz="2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F8E9F4A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3894</w:t>
            </w:r>
          </w:p>
        </w:tc>
        <w:tc>
          <w:tcPr>
            <w:tcW w:w="4536" w:type="dxa"/>
            <w:tcBorders>
              <w:top w:val="single" w:sz="2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2D81ACAE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Age heart attack diagnosed</w:t>
            </w:r>
          </w:p>
        </w:tc>
      </w:tr>
      <w:tr w:rsidR="00BC4137" w:rsidRPr="004D08A3" w14:paraId="499CA212" w14:textId="77777777" w:rsidTr="005816D7">
        <w:trPr>
          <w:trHeight w:val="20"/>
          <w:jc w:val="center"/>
        </w:trPr>
        <w:tc>
          <w:tcPr>
            <w:tcW w:w="2831" w:type="dxa"/>
            <w:gridSpan w:val="2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5C69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 xml:space="preserve">Algorithmically defined </w:t>
            </w:r>
          </w:p>
        </w:tc>
        <w:tc>
          <w:tcPr>
            <w:tcW w:w="1842" w:type="dxa"/>
            <w:gridSpan w:val="2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D328" w14:textId="77777777" w:rsidR="00BC4137" w:rsidRPr="004D08A3" w:rsidRDefault="00BC4137" w:rsidP="005816D7">
            <w:pPr>
              <w:spacing w:before="20" w:after="40"/>
              <w:jc w:val="center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42000</w:t>
            </w:r>
          </w:p>
        </w:tc>
        <w:tc>
          <w:tcPr>
            <w:tcW w:w="4536" w:type="dxa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630C" w14:textId="77777777" w:rsidR="00BC4137" w:rsidRPr="004D08A3" w:rsidRDefault="00BC4137" w:rsidP="005816D7">
            <w:pPr>
              <w:spacing w:before="20" w:after="40"/>
              <w:rPr>
                <w:color w:val="000000"/>
                <w:sz w:val="20"/>
              </w:rPr>
            </w:pPr>
            <w:r w:rsidRPr="004D08A3">
              <w:rPr>
                <w:color w:val="000000"/>
                <w:sz w:val="20"/>
              </w:rPr>
              <w:t>Date of myocardial infarction</w:t>
            </w:r>
          </w:p>
        </w:tc>
      </w:tr>
    </w:tbl>
    <w:p w14:paraId="190256CC" w14:textId="77777777" w:rsidR="00BC4137" w:rsidRPr="004D08A3" w:rsidRDefault="00BC4137" w:rsidP="00BC4137"/>
    <w:p w14:paraId="09C883D0" w14:textId="77777777" w:rsidR="00BC4137" w:rsidRPr="004D08A3" w:rsidRDefault="00BC4137" w:rsidP="00BC4137"/>
    <w:p w14:paraId="6C7582C6" w14:textId="77777777" w:rsidR="00BC4137" w:rsidRPr="004D08A3" w:rsidRDefault="00BC4137" w:rsidP="00BC4137">
      <w:pPr>
        <w:rPr>
          <w:b/>
        </w:rPr>
      </w:pPr>
      <w:r w:rsidRPr="004D08A3">
        <w:rPr>
          <w:b/>
        </w:rPr>
        <w:br w:type="page"/>
      </w:r>
    </w:p>
    <w:p w14:paraId="7326D951" w14:textId="07A05746" w:rsidR="00BC4137" w:rsidRPr="004D08A3" w:rsidRDefault="00BC4137" w:rsidP="00BC4137">
      <w:pPr>
        <w:jc w:val="both"/>
        <w:rPr>
          <w:b/>
        </w:rPr>
      </w:pPr>
      <w:r w:rsidRPr="004D08A3">
        <w:rPr>
          <w:b/>
        </w:rPr>
        <w:lastRenderedPageBreak/>
        <w:t xml:space="preserve">Supplementary Table </w:t>
      </w:r>
      <w:r w:rsidR="004E05CE">
        <w:rPr>
          <w:b/>
        </w:rPr>
        <w:t>3</w:t>
      </w:r>
      <w:r w:rsidRPr="004D08A3">
        <w:rPr>
          <w:b/>
        </w:rPr>
        <w:t xml:space="preserve">: </w:t>
      </w:r>
      <w:proofErr w:type="spellStart"/>
      <w:r w:rsidRPr="004D08A3">
        <w:rPr>
          <w:b/>
          <w:bCs/>
        </w:rPr>
        <w:t>Gwet’s</w:t>
      </w:r>
      <w:proofErr w:type="spellEnd"/>
      <w:r w:rsidRPr="004D08A3">
        <w:rPr>
          <w:b/>
        </w:rPr>
        <w:t xml:space="preserve"> AC2 scores, associated 95% confidence intervals and p values for each image sequence of 20 scans and segmentations visually quality checked by six different operators. </w:t>
      </w:r>
    </w:p>
    <w:p w14:paraId="346BEE24" w14:textId="77777777" w:rsidR="00BC4137" w:rsidRPr="004D08A3" w:rsidRDefault="00BC4137" w:rsidP="00BC4137">
      <w:pPr>
        <w:jc w:val="both"/>
        <w:rPr>
          <w:b/>
        </w:rPr>
      </w:pPr>
    </w:p>
    <w:tbl>
      <w:tblPr>
        <w:tblStyle w:val="TableGrid"/>
        <w:tblW w:w="7933" w:type="dxa"/>
        <w:jc w:val="center"/>
        <w:tblLook w:val="04A0" w:firstRow="1" w:lastRow="0" w:firstColumn="1" w:lastColumn="0" w:noHBand="0" w:noVBand="1"/>
      </w:tblPr>
      <w:tblGrid>
        <w:gridCol w:w="2830"/>
        <w:gridCol w:w="3686"/>
        <w:gridCol w:w="1417"/>
      </w:tblGrid>
      <w:tr w:rsidR="00BC4137" w:rsidRPr="004D08A3" w14:paraId="3D7999AF" w14:textId="77777777" w:rsidTr="005816D7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2B9B9C58" w14:textId="77777777" w:rsidR="00BC4137" w:rsidRPr="004D08A3" w:rsidRDefault="00BC4137" w:rsidP="005816D7">
            <w:pPr>
              <w:jc w:val="center"/>
              <w:rPr>
                <w:b/>
                <w:color w:val="000000"/>
              </w:rPr>
            </w:pPr>
            <w:r w:rsidRPr="004D08A3">
              <w:rPr>
                <w:b/>
                <w:color w:val="000000"/>
              </w:rPr>
              <w:t>CMR measure</w:t>
            </w:r>
          </w:p>
        </w:tc>
        <w:tc>
          <w:tcPr>
            <w:tcW w:w="3686" w:type="dxa"/>
            <w:noWrap/>
            <w:hideMark/>
          </w:tcPr>
          <w:p w14:paraId="0BC99777" w14:textId="77777777" w:rsidR="00BC4137" w:rsidRPr="004D08A3" w:rsidRDefault="00BC4137" w:rsidP="005816D7">
            <w:pPr>
              <w:jc w:val="center"/>
              <w:rPr>
                <w:b/>
                <w:color w:val="000000"/>
              </w:rPr>
            </w:pPr>
            <w:proofErr w:type="spellStart"/>
            <w:r w:rsidRPr="004D08A3">
              <w:rPr>
                <w:b/>
                <w:color w:val="000000"/>
              </w:rPr>
              <w:t>Gwet</w:t>
            </w:r>
            <w:proofErr w:type="spellEnd"/>
            <w:r w:rsidRPr="004D08A3">
              <w:rPr>
                <w:b/>
                <w:color w:val="000000"/>
              </w:rPr>
              <w:t xml:space="preserve"> Agreement Coefficient value [95% Confidence interval]</w:t>
            </w:r>
          </w:p>
        </w:tc>
        <w:tc>
          <w:tcPr>
            <w:tcW w:w="1417" w:type="dxa"/>
            <w:noWrap/>
            <w:hideMark/>
          </w:tcPr>
          <w:p w14:paraId="4FC46C3F" w14:textId="77777777" w:rsidR="00BC4137" w:rsidRPr="004D08A3" w:rsidRDefault="00BC4137" w:rsidP="005816D7">
            <w:pPr>
              <w:jc w:val="center"/>
              <w:rPr>
                <w:b/>
                <w:color w:val="000000"/>
              </w:rPr>
            </w:pPr>
            <w:r w:rsidRPr="004D08A3">
              <w:rPr>
                <w:b/>
                <w:color w:val="000000"/>
              </w:rPr>
              <w:t>P-value</w:t>
            </w:r>
          </w:p>
        </w:tc>
      </w:tr>
      <w:tr w:rsidR="00BC4137" w:rsidRPr="004D08A3" w14:paraId="66FABAB8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7D099E85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rPr>
                <w:b/>
              </w:rPr>
              <w:t>LV contours</w:t>
            </w:r>
          </w:p>
        </w:tc>
        <w:tc>
          <w:tcPr>
            <w:tcW w:w="3686" w:type="dxa"/>
            <w:noWrap/>
          </w:tcPr>
          <w:p w14:paraId="75134D3F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noWrap/>
          </w:tcPr>
          <w:p w14:paraId="008770B0" w14:textId="77777777" w:rsidR="00BC4137" w:rsidRPr="004D08A3" w:rsidRDefault="00BC4137" w:rsidP="005816D7">
            <w:pPr>
              <w:rPr>
                <w:color w:val="000000"/>
              </w:rPr>
            </w:pPr>
          </w:p>
        </w:tc>
      </w:tr>
      <w:tr w:rsidR="00BC4137" w:rsidRPr="004D08A3" w14:paraId="112130B5" w14:textId="77777777" w:rsidTr="005816D7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3BDA1A2F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t>Short axis stack (SAX)</w:t>
            </w:r>
          </w:p>
        </w:tc>
        <w:tc>
          <w:tcPr>
            <w:tcW w:w="3686" w:type="dxa"/>
            <w:noWrap/>
            <w:hideMark/>
          </w:tcPr>
          <w:p w14:paraId="392B4D40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85 [0.75 - 0.95]</w:t>
            </w:r>
          </w:p>
        </w:tc>
        <w:tc>
          <w:tcPr>
            <w:tcW w:w="1417" w:type="dxa"/>
            <w:noWrap/>
            <w:hideMark/>
          </w:tcPr>
          <w:p w14:paraId="4D3F515D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11C9D12D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41565404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t>Long axis 2-chamber</w:t>
            </w:r>
          </w:p>
        </w:tc>
        <w:tc>
          <w:tcPr>
            <w:tcW w:w="3686" w:type="dxa"/>
            <w:noWrap/>
          </w:tcPr>
          <w:p w14:paraId="27E1E323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97 [0.91 - 1]</w:t>
            </w:r>
          </w:p>
        </w:tc>
        <w:tc>
          <w:tcPr>
            <w:tcW w:w="1417" w:type="dxa"/>
            <w:noWrap/>
          </w:tcPr>
          <w:p w14:paraId="1FD38CB5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12FA3506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066A6186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t>Long axis 3-chamber</w:t>
            </w:r>
          </w:p>
        </w:tc>
        <w:tc>
          <w:tcPr>
            <w:tcW w:w="3686" w:type="dxa"/>
            <w:noWrap/>
          </w:tcPr>
          <w:p w14:paraId="3A2C11AB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96 [0.89 - 1]</w:t>
            </w:r>
          </w:p>
        </w:tc>
        <w:tc>
          <w:tcPr>
            <w:tcW w:w="1417" w:type="dxa"/>
            <w:noWrap/>
          </w:tcPr>
          <w:p w14:paraId="47AEAB9B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76A162F1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23D0E73F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t>Long axis 4-chamber</w:t>
            </w:r>
          </w:p>
        </w:tc>
        <w:tc>
          <w:tcPr>
            <w:tcW w:w="3686" w:type="dxa"/>
            <w:noWrap/>
          </w:tcPr>
          <w:p w14:paraId="20441AFB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98 [0.94 - 1]</w:t>
            </w:r>
          </w:p>
        </w:tc>
        <w:tc>
          <w:tcPr>
            <w:tcW w:w="1417" w:type="dxa"/>
            <w:noWrap/>
          </w:tcPr>
          <w:p w14:paraId="6FCBC069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2A1BDA29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285DBFD9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rPr>
                <w:b/>
              </w:rPr>
              <w:t>RV contours</w:t>
            </w:r>
          </w:p>
        </w:tc>
        <w:tc>
          <w:tcPr>
            <w:tcW w:w="3686" w:type="dxa"/>
            <w:noWrap/>
          </w:tcPr>
          <w:p w14:paraId="2F95AAE5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noWrap/>
          </w:tcPr>
          <w:p w14:paraId="1BC9DC79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</w:p>
        </w:tc>
      </w:tr>
      <w:tr w:rsidR="00BC4137" w:rsidRPr="004D08A3" w14:paraId="04868317" w14:textId="77777777" w:rsidTr="005816D7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98D2652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t>Short axis stack (SAX)</w:t>
            </w:r>
          </w:p>
        </w:tc>
        <w:tc>
          <w:tcPr>
            <w:tcW w:w="3686" w:type="dxa"/>
            <w:noWrap/>
            <w:hideMark/>
          </w:tcPr>
          <w:p w14:paraId="0703DFF3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53 [0.42 - 0.64]</w:t>
            </w:r>
          </w:p>
        </w:tc>
        <w:tc>
          <w:tcPr>
            <w:tcW w:w="1417" w:type="dxa"/>
            <w:noWrap/>
            <w:hideMark/>
          </w:tcPr>
          <w:p w14:paraId="3AB31DAF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6D0C4CAA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375FCBE5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t>Long axis 4-chamber</w:t>
            </w:r>
          </w:p>
        </w:tc>
        <w:tc>
          <w:tcPr>
            <w:tcW w:w="3686" w:type="dxa"/>
            <w:noWrap/>
          </w:tcPr>
          <w:p w14:paraId="711DCF0E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98 [0.94 - 1]</w:t>
            </w:r>
          </w:p>
        </w:tc>
        <w:tc>
          <w:tcPr>
            <w:tcW w:w="1417" w:type="dxa"/>
            <w:noWrap/>
          </w:tcPr>
          <w:p w14:paraId="1F9D3523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50ADADF1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0BE60481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rPr>
                <w:b/>
              </w:rPr>
              <w:t>LA contours</w:t>
            </w:r>
          </w:p>
        </w:tc>
        <w:tc>
          <w:tcPr>
            <w:tcW w:w="3686" w:type="dxa"/>
            <w:noWrap/>
          </w:tcPr>
          <w:p w14:paraId="12478E53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noWrap/>
          </w:tcPr>
          <w:p w14:paraId="5E2BC83D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</w:p>
        </w:tc>
      </w:tr>
      <w:tr w:rsidR="00BC4137" w:rsidRPr="004D08A3" w14:paraId="5A7C01CF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31F6D1F7" w14:textId="77777777" w:rsidR="00BC4137" w:rsidRPr="004D08A3" w:rsidRDefault="00BC4137" w:rsidP="005816D7">
            <w:pPr>
              <w:rPr>
                <w:b/>
              </w:rPr>
            </w:pPr>
            <w:r w:rsidRPr="004D08A3">
              <w:t>Long axis 4-chamber</w:t>
            </w:r>
          </w:p>
        </w:tc>
        <w:tc>
          <w:tcPr>
            <w:tcW w:w="3686" w:type="dxa"/>
            <w:noWrap/>
          </w:tcPr>
          <w:p w14:paraId="64E1BB48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98 [0.94 - 1]</w:t>
            </w:r>
          </w:p>
        </w:tc>
        <w:tc>
          <w:tcPr>
            <w:tcW w:w="1417" w:type="dxa"/>
            <w:noWrap/>
          </w:tcPr>
          <w:p w14:paraId="42DAAF18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7BC750FE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625E5716" w14:textId="77777777" w:rsidR="00BC4137" w:rsidRPr="004D08A3" w:rsidRDefault="00BC4137" w:rsidP="005816D7">
            <w:pPr>
              <w:rPr>
                <w:b/>
              </w:rPr>
            </w:pPr>
            <w:r w:rsidRPr="004D08A3">
              <w:t>Long axis 2-chamber</w:t>
            </w:r>
          </w:p>
        </w:tc>
        <w:tc>
          <w:tcPr>
            <w:tcW w:w="3686" w:type="dxa"/>
            <w:noWrap/>
          </w:tcPr>
          <w:p w14:paraId="583FCE9E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97 [0.91 - 1]</w:t>
            </w:r>
          </w:p>
        </w:tc>
        <w:tc>
          <w:tcPr>
            <w:tcW w:w="1417" w:type="dxa"/>
            <w:noWrap/>
          </w:tcPr>
          <w:p w14:paraId="22E66542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784D0977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287B0D12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rPr>
                <w:b/>
              </w:rPr>
              <w:t>RA contours</w:t>
            </w:r>
          </w:p>
        </w:tc>
        <w:tc>
          <w:tcPr>
            <w:tcW w:w="3686" w:type="dxa"/>
            <w:noWrap/>
          </w:tcPr>
          <w:p w14:paraId="13B13B7E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noWrap/>
          </w:tcPr>
          <w:p w14:paraId="1143FCFC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</w:p>
        </w:tc>
      </w:tr>
      <w:tr w:rsidR="00BC4137" w:rsidRPr="004D08A3" w14:paraId="01338A56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3E7103BB" w14:textId="77777777" w:rsidR="00BC4137" w:rsidRPr="004D08A3" w:rsidRDefault="00BC4137" w:rsidP="005816D7">
            <w:pPr>
              <w:rPr>
                <w:b/>
              </w:rPr>
            </w:pPr>
            <w:r w:rsidRPr="004D08A3">
              <w:t>Long axis 4-chamber</w:t>
            </w:r>
          </w:p>
        </w:tc>
        <w:tc>
          <w:tcPr>
            <w:tcW w:w="3686" w:type="dxa"/>
            <w:noWrap/>
          </w:tcPr>
          <w:p w14:paraId="10A8ED2F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98 [0.94 - 1]</w:t>
            </w:r>
          </w:p>
        </w:tc>
        <w:tc>
          <w:tcPr>
            <w:tcW w:w="1417" w:type="dxa"/>
            <w:noWrap/>
          </w:tcPr>
          <w:p w14:paraId="3B9FEC28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090B29F7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314EA384" w14:textId="77777777" w:rsidR="00BC4137" w:rsidRPr="004D08A3" w:rsidRDefault="00BC4137" w:rsidP="005816D7">
            <w:pPr>
              <w:rPr>
                <w:b/>
                <w:color w:val="000000"/>
              </w:rPr>
            </w:pPr>
            <w:r w:rsidRPr="004D08A3">
              <w:rPr>
                <w:b/>
                <w:color w:val="000000"/>
              </w:rPr>
              <w:t>Native T1</w:t>
            </w:r>
          </w:p>
        </w:tc>
        <w:tc>
          <w:tcPr>
            <w:tcW w:w="3686" w:type="dxa"/>
            <w:noWrap/>
          </w:tcPr>
          <w:p w14:paraId="30E3C11E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noWrap/>
          </w:tcPr>
          <w:p w14:paraId="2C7469CA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</w:p>
        </w:tc>
      </w:tr>
      <w:tr w:rsidR="00BC4137" w:rsidRPr="004D08A3" w14:paraId="7363115C" w14:textId="77777777" w:rsidTr="005816D7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0C558DB6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rPr>
                <w:color w:val="000000"/>
              </w:rPr>
              <w:t>T1 map score</w:t>
            </w:r>
          </w:p>
        </w:tc>
        <w:tc>
          <w:tcPr>
            <w:tcW w:w="3686" w:type="dxa"/>
            <w:noWrap/>
            <w:hideMark/>
          </w:tcPr>
          <w:p w14:paraId="492A37F3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98 [0.93 - 1]</w:t>
            </w:r>
          </w:p>
        </w:tc>
        <w:tc>
          <w:tcPr>
            <w:tcW w:w="1417" w:type="dxa"/>
            <w:noWrap/>
            <w:hideMark/>
          </w:tcPr>
          <w:p w14:paraId="73B149A4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4E472257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3A9DEF22" w14:textId="77777777" w:rsidR="00BC4137" w:rsidRPr="004D08A3" w:rsidRDefault="00BC4137" w:rsidP="005816D7">
            <w:pPr>
              <w:rPr>
                <w:b/>
                <w:color w:val="000000"/>
              </w:rPr>
            </w:pPr>
            <w:r w:rsidRPr="004D08A3">
              <w:rPr>
                <w:b/>
                <w:color w:val="000000"/>
              </w:rPr>
              <w:t>Aortic valve flow</w:t>
            </w:r>
          </w:p>
        </w:tc>
        <w:tc>
          <w:tcPr>
            <w:tcW w:w="3686" w:type="dxa"/>
            <w:noWrap/>
          </w:tcPr>
          <w:p w14:paraId="57EBB6CE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noWrap/>
          </w:tcPr>
          <w:p w14:paraId="08D0D34F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</w:p>
        </w:tc>
      </w:tr>
      <w:tr w:rsidR="00BC4137" w:rsidRPr="004D08A3" w14:paraId="00F5FC61" w14:textId="77777777" w:rsidTr="005816D7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19FD36A1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rPr>
                <w:color w:val="000000"/>
              </w:rPr>
              <w:t>Aortic flow score</w:t>
            </w:r>
          </w:p>
        </w:tc>
        <w:tc>
          <w:tcPr>
            <w:tcW w:w="3686" w:type="dxa"/>
            <w:noWrap/>
            <w:hideMark/>
          </w:tcPr>
          <w:p w14:paraId="22257BDB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98 [0.93 - 1]</w:t>
            </w:r>
          </w:p>
        </w:tc>
        <w:tc>
          <w:tcPr>
            <w:tcW w:w="1417" w:type="dxa"/>
            <w:noWrap/>
            <w:hideMark/>
          </w:tcPr>
          <w:p w14:paraId="130D5156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6FD779B5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77DFC830" w14:textId="77777777" w:rsidR="00BC4137" w:rsidRPr="004D08A3" w:rsidRDefault="00BC4137" w:rsidP="005816D7">
            <w:pPr>
              <w:rPr>
                <w:b/>
                <w:color w:val="000000"/>
              </w:rPr>
            </w:pPr>
            <w:r w:rsidRPr="004D08A3">
              <w:rPr>
                <w:b/>
              </w:rPr>
              <w:t>LV tissue tracking</w:t>
            </w:r>
          </w:p>
        </w:tc>
        <w:tc>
          <w:tcPr>
            <w:tcW w:w="3686" w:type="dxa"/>
            <w:noWrap/>
          </w:tcPr>
          <w:p w14:paraId="5F0FC70F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noWrap/>
          </w:tcPr>
          <w:p w14:paraId="7B5465EF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</w:p>
        </w:tc>
      </w:tr>
      <w:tr w:rsidR="00BC4137" w:rsidRPr="004D08A3" w14:paraId="1F7F4F59" w14:textId="77777777" w:rsidTr="005816D7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38650692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t>Short axis stack (SAX)</w:t>
            </w:r>
          </w:p>
        </w:tc>
        <w:tc>
          <w:tcPr>
            <w:tcW w:w="3686" w:type="dxa"/>
            <w:noWrap/>
            <w:hideMark/>
          </w:tcPr>
          <w:p w14:paraId="16B9E596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89 [0.79 - 0.99]</w:t>
            </w:r>
          </w:p>
        </w:tc>
        <w:tc>
          <w:tcPr>
            <w:tcW w:w="1417" w:type="dxa"/>
            <w:noWrap/>
            <w:hideMark/>
          </w:tcPr>
          <w:p w14:paraId="74A95719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15D1DFB4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7213C725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t>Long axis 2-chamber</w:t>
            </w:r>
          </w:p>
        </w:tc>
        <w:tc>
          <w:tcPr>
            <w:tcW w:w="3686" w:type="dxa"/>
            <w:noWrap/>
          </w:tcPr>
          <w:p w14:paraId="7BCBD105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99 [0.95 - 1]</w:t>
            </w:r>
          </w:p>
        </w:tc>
        <w:tc>
          <w:tcPr>
            <w:tcW w:w="1417" w:type="dxa"/>
            <w:noWrap/>
          </w:tcPr>
          <w:p w14:paraId="551EB350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58669A24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2F7FB57D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t>Long axis 3-chamber</w:t>
            </w:r>
          </w:p>
        </w:tc>
        <w:tc>
          <w:tcPr>
            <w:tcW w:w="3686" w:type="dxa"/>
            <w:noWrap/>
          </w:tcPr>
          <w:p w14:paraId="51623F9F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97 [0.91 - 1]</w:t>
            </w:r>
          </w:p>
        </w:tc>
        <w:tc>
          <w:tcPr>
            <w:tcW w:w="1417" w:type="dxa"/>
            <w:noWrap/>
          </w:tcPr>
          <w:p w14:paraId="412F8DFA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2149A5B9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73344D9D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t>Long axis 4-chamber</w:t>
            </w:r>
          </w:p>
        </w:tc>
        <w:tc>
          <w:tcPr>
            <w:tcW w:w="3686" w:type="dxa"/>
            <w:noWrap/>
          </w:tcPr>
          <w:p w14:paraId="38926783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 xml:space="preserve">0.98 [0.95 </w:t>
            </w:r>
            <w:proofErr w:type="gramStart"/>
            <w:r w:rsidRPr="004D08A3">
              <w:rPr>
                <w:color w:val="000000"/>
              </w:rPr>
              <w:t>-  1</w:t>
            </w:r>
            <w:proofErr w:type="gramEnd"/>
            <w:r w:rsidRPr="004D08A3">
              <w:rPr>
                <w:color w:val="000000"/>
              </w:rPr>
              <w:t>]</w:t>
            </w:r>
          </w:p>
        </w:tc>
        <w:tc>
          <w:tcPr>
            <w:tcW w:w="1417" w:type="dxa"/>
            <w:noWrap/>
          </w:tcPr>
          <w:p w14:paraId="6399E095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15AAAE24" w14:textId="77777777" w:rsidTr="005816D7">
        <w:trPr>
          <w:trHeight w:val="300"/>
          <w:jc w:val="center"/>
        </w:trPr>
        <w:tc>
          <w:tcPr>
            <w:tcW w:w="2830" w:type="dxa"/>
            <w:noWrap/>
          </w:tcPr>
          <w:p w14:paraId="21676BC5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rPr>
                <w:b/>
              </w:rPr>
              <w:t>RV tissue tracking</w:t>
            </w:r>
          </w:p>
        </w:tc>
        <w:tc>
          <w:tcPr>
            <w:tcW w:w="3686" w:type="dxa"/>
            <w:noWrap/>
          </w:tcPr>
          <w:p w14:paraId="179E3BF0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noWrap/>
          </w:tcPr>
          <w:p w14:paraId="2C6E11B9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</w:p>
        </w:tc>
      </w:tr>
      <w:tr w:rsidR="00BC4137" w:rsidRPr="004D08A3" w14:paraId="7B56DB60" w14:textId="77777777" w:rsidTr="005816D7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4FE75CF0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t>Short axis stack (SAX)</w:t>
            </w:r>
          </w:p>
        </w:tc>
        <w:tc>
          <w:tcPr>
            <w:tcW w:w="3686" w:type="dxa"/>
            <w:noWrap/>
            <w:hideMark/>
          </w:tcPr>
          <w:p w14:paraId="79E5566D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57 [0.44 - 0.69]</w:t>
            </w:r>
          </w:p>
        </w:tc>
        <w:tc>
          <w:tcPr>
            <w:tcW w:w="1417" w:type="dxa"/>
            <w:noWrap/>
            <w:hideMark/>
          </w:tcPr>
          <w:p w14:paraId="6E317B5F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  <w:tr w:rsidR="00BC4137" w:rsidRPr="004D08A3" w14:paraId="121CB3C1" w14:textId="77777777" w:rsidTr="005816D7">
        <w:trPr>
          <w:trHeight w:val="300"/>
          <w:jc w:val="center"/>
        </w:trPr>
        <w:tc>
          <w:tcPr>
            <w:tcW w:w="2830" w:type="dxa"/>
            <w:noWrap/>
            <w:hideMark/>
          </w:tcPr>
          <w:p w14:paraId="4E2AF96B" w14:textId="77777777" w:rsidR="00BC4137" w:rsidRPr="004D08A3" w:rsidRDefault="00BC4137" w:rsidP="005816D7">
            <w:pPr>
              <w:rPr>
                <w:color w:val="000000"/>
              </w:rPr>
            </w:pPr>
            <w:r w:rsidRPr="004D08A3">
              <w:t>Long axis 4-chamber</w:t>
            </w:r>
          </w:p>
        </w:tc>
        <w:tc>
          <w:tcPr>
            <w:tcW w:w="3686" w:type="dxa"/>
            <w:noWrap/>
            <w:hideMark/>
          </w:tcPr>
          <w:p w14:paraId="61AF6E56" w14:textId="77777777" w:rsidR="00BC4137" w:rsidRPr="004D08A3" w:rsidRDefault="00BC4137" w:rsidP="005816D7">
            <w:pPr>
              <w:jc w:val="center"/>
              <w:rPr>
                <w:color w:val="000000"/>
              </w:rPr>
            </w:pPr>
            <w:r w:rsidRPr="004D08A3">
              <w:rPr>
                <w:color w:val="000000"/>
              </w:rPr>
              <w:t>0.95 [0.89 - 1]</w:t>
            </w:r>
          </w:p>
        </w:tc>
        <w:tc>
          <w:tcPr>
            <w:tcW w:w="1417" w:type="dxa"/>
            <w:noWrap/>
            <w:hideMark/>
          </w:tcPr>
          <w:p w14:paraId="2228CBBC" w14:textId="77777777" w:rsidR="00BC4137" w:rsidRPr="004D08A3" w:rsidRDefault="00BC4137" w:rsidP="005816D7">
            <w:pPr>
              <w:jc w:val="right"/>
              <w:rPr>
                <w:color w:val="000000"/>
              </w:rPr>
            </w:pPr>
            <w:r w:rsidRPr="004D08A3">
              <w:rPr>
                <w:color w:val="000000"/>
              </w:rPr>
              <w:t>&lt;0.001</w:t>
            </w:r>
          </w:p>
        </w:tc>
      </w:tr>
    </w:tbl>
    <w:p w14:paraId="7228BF63" w14:textId="77777777" w:rsidR="00BC4137" w:rsidRPr="004D08A3" w:rsidRDefault="00BC4137" w:rsidP="00BC4137"/>
    <w:p w14:paraId="204335B9" w14:textId="77777777" w:rsidR="00BC4137" w:rsidRPr="004D08A3" w:rsidRDefault="00BC4137" w:rsidP="00BC4137">
      <w:r w:rsidRPr="004D08A3">
        <w:br w:type="page"/>
      </w:r>
    </w:p>
    <w:p w14:paraId="4D70BE51" w14:textId="34EE2425" w:rsidR="00BC4137" w:rsidRPr="004D08A3" w:rsidRDefault="00BC4137" w:rsidP="00BC4137">
      <w:pPr>
        <w:pStyle w:val="Caption"/>
        <w:keepNext/>
        <w:ind w:left="142" w:right="-1186" w:hanging="1276"/>
        <w:jc w:val="center"/>
        <w:rPr>
          <w:b/>
          <w:i w:val="0"/>
          <w:color w:val="000000" w:themeColor="text1"/>
          <w:sz w:val="24"/>
        </w:rPr>
      </w:pPr>
      <w:r w:rsidRPr="004D08A3">
        <w:rPr>
          <w:b/>
          <w:i w:val="0"/>
          <w:color w:val="000000" w:themeColor="text1"/>
          <w:sz w:val="24"/>
        </w:rPr>
        <w:lastRenderedPageBreak/>
        <w:t xml:space="preserve">            Supplemental Table </w:t>
      </w:r>
      <w:r w:rsidR="004E05CE">
        <w:rPr>
          <w:b/>
          <w:i w:val="0"/>
          <w:color w:val="000000" w:themeColor="text1"/>
          <w:sz w:val="24"/>
        </w:rPr>
        <w:t>4</w:t>
      </w:r>
      <w:r w:rsidRPr="004D08A3">
        <w:rPr>
          <w:b/>
          <w:i w:val="0"/>
          <w:color w:val="000000" w:themeColor="text1"/>
          <w:sz w:val="24"/>
        </w:rPr>
        <w:t xml:space="preserve">. Reasons of assigning a score of 3 based on CMR image </w:t>
      </w:r>
      <w:proofErr w:type="gramStart"/>
      <w:r w:rsidRPr="004D08A3">
        <w:rPr>
          <w:b/>
          <w:i w:val="0"/>
          <w:color w:val="000000" w:themeColor="text1"/>
          <w:sz w:val="24"/>
        </w:rPr>
        <w:t>sequence</w:t>
      </w:r>
      <w:proofErr w:type="gramEnd"/>
      <w:r w:rsidRPr="004D08A3">
        <w:rPr>
          <w:b/>
          <w:i w:val="0"/>
          <w:color w:val="000000" w:themeColor="text1"/>
          <w:sz w:val="24"/>
        </w:rPr>
        <w:t xml:space="preserve"> </w:t>
      </w:r>
    </w:p>
    <w:tbl>
      <w:tblPr>
        <w:tblStyle w:val="TableGrid"/>
        <w:tblW w:w="6374" w:type="dxa"/>
        <w:jc w:val="center"/>
        <w:tblLook w:val="04A0" w:firstRow="1" w:lastRow="0" w:firstColumn="1" w:lastColumn="0" w:noHBand="0" w:noVBand="1"/>
      </w:tblPr>
      <w:tblGrid>
        <w:gridCol w:w="2518"/>
        <w:gridCol w:w="3856"/>
      </w:tblGrid>
      <w:tr w:rsidR="00BC4137" w:rsidRPr="004D08A3" w14:paraId="187BE51C" w14:textId="77777777" w:rsidTr="005816D7">
        <w:trPr>
          <w:jc w:val="center"/>
        </w:trPr>
        <w:tc>
          <w:tcPr>
            <w:tcW w:w="2518" w:type="dxa"/>
            <w:tcBorders>
              <w:bottom w:val="single" w:sz="4" w:space="0" w:color="auto"/>
            </w:tcBorders>
          </w:tcPr>
          <w:p w14:paraId="79420788" w14:textId="77777777" w:rsidR="00BC4137" w:rsidRPr="004D08A3" w:rsidRDefault="00BC4137" w:rsidP="005816D7">
            <w:pPr>
              <w:jc w:val="center"/>
              <w:rPr>
                <w:b/>
              </w:rPr>
            </w:pPr>
            <w:r w:rsidRPr="004D08A3">
              <w:rPr>
                <w:b/>
              </w:rPr>
              <w:t>CMR image sequence</w:t>
            </w:r>
          </w:p>
        </w:tc>
        <w:tc>
          <w:tcPr>
            <w:tcW w:w="3856" w:type="dxa"/>
            <w:tcBorders>
              <w:bottom w:val="single" w:sz="4" w:space="0" w:color="auto"/>
            </w:tcBorders>
          </w:tcPr>
          <w:p w14:paraId="7527F200" w14:textId="77777777" w:rsidR="00BC4137" w:rsidRPr="004D08A3" w:rsidRDefault="00BC4137" w:rsidP="005816D7">
            <w:pPr>
              <w:jc w:val="center"/>
              <w:rPr>
                <w:b/>
              </w:rPr>
            </w:pPr>
            <w:r w:rsidRPr="004D08A3">
              <w:rPr>
                <w:b/>
              </w:rPr>
              <w:t>Comments for scoring 3</w:t>
            </w:r>
          </w:p>
        </w:tc>
      </w:tr>
      <w:tr w:rsidR="00BC4137" w:rsidRPr="004D08A3" w14:paraId="266E8AB8" w14:textId="77777777" w:rsidTr="005816D7">
        <w:trPr>
          <w:jc w:val="center"/>
        </w:trPr>
        <w:tc>
          <w:tcPr>
            <w:tcW w:w="2518" w:type="dxa"/>
          </w:tcPr>
          <w:p w14:paraId="6411276E" w14:textId="77777777" w:rsidR="00BC4137" w:rsidRPr="004D08A3" w:rsidRDefault="00BC4137" w:rsidP="005816D7">
            <w:r w:rsidRPr="004D08A3">
              <w:rPr>
                <w:b/>
              </w:rPr>
              <w:t>LV contours</w:t>
            </w:r>
          </w:p>
        </w:tc>
        <w:tc>
          <w:tcPr>
            <w:tcW w:w="3856" w:type="dxa"/>
          </w:tcPr>
          <w:p w14:paraId="01229303" w14:textId="77777777" w:rsidR="00BC4137" w:rsidRPr="004D08A3" w:rsidRDefault="00BC4137" w:rsidP="005816D7">
            <w:pPr>
              <w:jc w:val="center"/>
            </w:pPr>
          </w:p>
        </w:tc>
      </w:tr>
      <w:tr w:rsidR="00BC4137" w:rsidRPr="004D08A3" w14:paraId="73D79BFC" w14:textId="77777777" w:rsidTr="005816D7">
        <w:trPr>
          <w:jc w:val="center"/>
        </w:trPr>
        <w:tc>
          <w:tcPr>
            <w:tcW w:w="2518" w:type="dxa"/>
          </w:tcPr>
          <w:p w14:paraId="79CC8A43" w14:textId="77777777" w:rsidR="00BC4137" w:rsidRPr="004D08A3" w:rsidRDefault="00BC4137" w:rsidP="005816D7">
            <w:r w:rsidRPr="004D08A3">
              <w:t>Short axis stack (SAX)</w:t>
            </w:r>
          </w:p>
        </w:tc>
        <w:tc>
          <w:tcPr>
            <w:tcW w:w="3856" w:type="dxa"/>
          </w:tcPr>
          <w:p w14:paraId="36E11461" w14:textId="77777777" w:rsidR="00BC4137" w:rsidRPr="004D08A3" w:rsidRDefault="00BC4137" w:rsidP="005816D7">
            <w:pPr>
              <w:jc w:val="center"/>
            </w:pPr>
            <w:r w:rsidRPr="004D08A3">
              <w:t>Absent/failed apical segmentation, incomplete SAX stack</w:t>
            </w:r>
          </w:p>
        </w:tc>
      </w:tr>
      <w:tr w:rsidR="00BC4137" w:rsidRPr="004D08A3" w14:paraId="514E80B9" w14:textId="77777777" w:rsidTr="005816D7">
        <w:trPr>
          <w:jc w:val="center"/>
        </w:trPr>
        <w:tc>
          <w:tcPr>
            <w:tcW w:w="2518" w:type="dxa"/>
          </w:tcPr>
          <w:p w14:paraId="31880F14" w14:textId="77777777" w:rsidR="00BC4137" w:rsidRPr="004D08A3" w:rsidRDefault="00BC4137" w:rsidP="005816D7">
            <w:r w:rsidRPr="004D08A3">
              <w:t>Long axis 2-chamber</w:t>
            </w:r>
          </w:p>
        </w:tc>
        <w:tc>
          <w:tcPr>
            <w:tcW w:w="3856" w:type="dxa"/>
          </w:tcPr>
          <w:p w14:paraId="4BB747E9" w14:textId="77777777" w:rsidR="00BC4137" w:rsidRPr="004D08A3" w:rsidRDefault="00BC4137" w:rsidP="005816D7">
            <w:pPr>
              <w:pStyle w:val="ListParagraph"/>
              <w:ind w:left="420"/>
              <w:jc w:val="center"/>
              <w:rPr>
                <w:rFonts w:ascii="Times New Roman" w:hAnsi="Times New Roman" w:cs="Times New Roman"/>
              </w:rPr>
            </w:pPr>
            <w:r w:rsidRPr="004D08A3">
              <w:rPr>
                <w:rFonts w:ascii="Times New Roman" w:hAnsi="Times New Roman" w:cs="Times New Roman"/>
              </w:rPr>
              <w:t>Image quality</w:t>
            </w:r>
          </w:p>
        </w:tc>
      </w:tr>
      <w:tr w:rsidR="00BC4137" w:rsidRPr="004D08A3" w14:paraId="56493113" w14:textId="77777777" w:rsidTr="005816D7">
        <w:trPr>
          <w:jc w:val="center"/>
        </w:trPr>
        <w:tc>
          <w:tcPr>
            <w:tcW w:w="2518" w:type="dxa"/>
          </w:tcPr>
          <w:p w14:paraId="4BAD1332" w14:textId="77777777" w:rsidR="00BC4137" w:rsidRPr="004D08A3" w:rsidRDefault="00BC4137" w:rsidP="005816D7">
            <w:r w:rsidRPr="004D08A3">
              <w:t>Long axis 3-chamber</w:t>
            </w:r>
          </w:p>
        </w:tc>
        <w:tc>
          <w:tcPr>
            <w:tcW w:w="3856" w:type="dxa"/>
          </w:tcPr>
          <w:p w14:paraId="49C644C6" w14:textId="77777777" w:rsidR="00BC4137" w:rsidRPr="004D08A3" w:rsidRDefault="00BC4137" w:rsidP="005816D7">
            <w:pPr>
              <w:jc w:val="center"/>
            </w:pPr>
            <w:r w:rsidRPr="004D08A3">
              <w:t>Foreshortened LV</w:t>
            </w:r>
          </w:p>
        </w:tc>
      </w:tr>
      <w:tr w:rsidR="00BC4137" w:rsidRPr="004D08A3" w14:paraId="1587ECEE" w14:textId="77777777" w:rsidTr="005816D7">
        <w:trPr>
          <w:jc w:val="center"/>
        </w:trPr>
        <w:tc>
          <w:tcPr>
            <w:tcW w:w="2518" w:type="dxa"/>
          </w:tcPr>
          <w:p w14:paraId="50EC9B3D" w14:textId="77777777" w:rsidR="00BC4137" w:rsidRPr="004D08A3" w:rsidRDefault="00BC4137" w:rsidP="005816D7">
            <w:r w:rsidRPr="004D08A3">
              <w:t>Long axis 4-chamber</w:t>
            </w:r>
          </w:p>
        </w:tc>
        <w:tc>
          <w:tcPr>
            <w:tcW w:w="3856" w:type="dxa"/>
          </w:tcPr>
          <w:p w14:paraId="200C5E3C" w14:textId="77777777" w:rsidR="00BC4137" w:rsidRPr="004D08A3" w:rsidRDefault="00BC4137" w:rsidP="005816D7">
            <w:pPr>
              <w:jc w:val="center"/>
            </w:pPr>
            <w:r w:rsidRPr="004D08A3">
              <w:t>Foreshortened LV</w:t>
            </w:r>
          </w:p>
        </w:tc>
      </w:tr>
      <w:tr w:rsidR="00BC4137" w:rsidRPr="004D08A3" w14:paraId="51DBAA91" w14:textId="77777777" w:rsidTr="005816D7">
        <w:trPr>
          <w:jc w:val="center"/>
        </w:trPr>
        <w:tc>
          <w:tcPr>
            <w:tcW w:w="2518" w:type="dxa"/>
          </w:tcPr>
          <w:p w14:paraId="1A9924BB" w14:textId="77777777" w:rsidR="00BC4137" w:rsidRPr="004D08A3" w:rsidRDefault="00BC4137" w:rsidP="005816D7">
            <w:r w:rsidRPr="004D08A3">
              <w:rPr>
                <w:b/>
              </w:rPr>
              <w:t>RV contours</w:t>
            </w:r>
          </w:p>
        </w:tc>
        <w:tc>
          <w:tcPr>
            <w:tcW w:w="3856" w:type="dxa"/>
          </w:tcPr>
          <w:p w14:paraId="0022CB3E" w14:textId="77777777" w:rsidR="00BC4137" w:rsidRPr="004D08A3" w:rsidRDefault="00BC4137" w:rsidP="005816D7">
            <w:pPr>
              <w:jc w:val="center"/>
            </w:pPr>
          </w:p>
        </w:tc>
      </w:tr>
      <w:tr w:rsidR="00BC4137" w:rsidRPr="004D08A3" w14:paraId="38F2C1F7" w14:textId="77777777" w:rsidTr="005816D7">
        <w:trPr>
          <w:jc w:val="center"/>
        </w:trPr>
        <w:tc>
          <w:tcPr>
            <w:tcW w:w="2518" w:type="dxa"/>
          </w:tcPr>
          <w:p w14:paraId="732B5A7C" w14:textId="77777777" w:rsidR="00BC4137" w:rsidRPr="004D08A3" w:rsidRDefault="00BC4137" w:rsidP="005816D7">
            <w:r w:rsidRPr="004D08A3">
              <w:t>Short axis stack (SAX)</w:t>
            </w:r>
          </w:p>
        </w:tc>
        <w:tc>
          <w:tcPr>
            <w:tcW w:w="3856" w:type="dxa"/>
          </w:tcPr>
          <w:p w14:paraId="613B3F28" w14:textId="77777777" w:rsidR="00BC4137" w:rsidRPr="004D08A3" w:rsidRDefault="00BC4137" w:rsidP="005816D7">
            <w:pPr>
              <w:jc w:val="center"/>
            </w:pPr>
            <w:r w:rsidRPr="004D08A3">
              <w:t>Incomplete SAX stack</w:t>
            </w:r>
          </w:p>
        </w:tc>
      </w:tr>
      <w:tr w:rsidR="00BC4137" w:rsidRPr="004D08A3" w14:paraId="1AD5AE4D" w14:textId="77777777" w:rsidTr="005816D7">
        <w:trPr>
          <w:jc w:val="center"/>
        </w:trPr>
        <w:tc>
          <w:tcPr>
            <w:tcW w:w="2518" w:type="dxa"/>
          </w:tcPr>
          <w:p w14:paraId="5407F1CD" w14:textId="77777777" w:rsidR="00BC4137" w:rsidRPr="004D08A3" w:rsidRDefault="00BC4137" w:rsidP="005816D7">
            <w:r w:rsidRPr="004D08A3">
              <w:t>Long axis 4-chamber</w:t>
            </w:r>
          </w:p>
        </w:tc>
        <w:tc>
          <w:tcPr>
            <w:tcW w:w="3856" w:type="dxa"/>
          </w:tcPr>
          <w:p w14:paraId="4FD433D7" w14:textId="77777777" w:rsidR="00BC4137" w:rsidRPr="004D08A3" w:rsidRDefault="00BC4137" w:rsidP="005816D7">
            <w:pPr>
              <w:jc w:val="center"/>
            </w:pPr>
            <w:r w:rsidRPr="004D08A3">
              <w:t>Foreshortened RV</w:t>
            </w:r>
          </w:p>
        </w:tc>
      </w:tr>
      <w:tr w:rsidR="00BC4137" w:rsidRPr="004D08A3" w14:paraId="4F41921D" w14:textId="77777777" w:rsidTr="005816D7">
        <w:trPr>
          <w:jc w:val="center"/>
        </w:trPr>
        <w:tc>
          <w:tcPr>
            <w:tcW w:w="2518" w:type="dxa"/>
          </w:tcPr>
          <w:p w14:paraId="128C88BB" w14:textId="77777777" w:rsidR="00BC4137" w:rsidRPr="004D08A3" w:rsidRDefault="00BC4137" w:rsidP="005816D7">
            <w:pPr>
              <w:rPr>
                <w:b/>
              </w:rPr>
            </w:pPr>
            <w:r w:rsidRPr="004D08A3">
              <w:rPr>
                <w:b/>
              </w:rPr>
              <w:t>LA contours</w:t>
            </w:r>
          </w:p>
        </w:tc>
        <w:tc>
          <w:tcPr>
            <w:tcW w:w="3856" w:type="dxa"/>
          </w:tcPr>
          <w:p w14:paraId="34662FB9" w14:textId="77777777" w:rsidR="00BC4137" w:rsidRPr="004D08A3" w:rsidRDefault="00BC4137" w:rsidP="005816D7">
            <w:pPr>
              <w:jc w:val="center"/>
              <w:rPr>
                <w:b/>
              </w:rPr>
            </w:pPr>
          </w:p>
        </w:tc>
      </w:tr>
      <w:tr w:rsidR="00BC4137" w:rsidRPr="004D08A3" w14:paraId="2AC783E6" w14:textId="77777777" w:rsidTr="005816D7">
        <w:trPr>
          <w:jc w:val="center"/>
        </w:trPr>
        <w:tc>
          <w:tcPr>
            <w:tcW w:w="2518" w:type="dxa"/>
          </w:tcPr>
          <w:p w14:paraId="218F4E6F" w14:textId="77777777" w:rsidR="00BC4137" w:rsidRPr="004D08A3" w:rsidRDefault="00BC4137" w:rsidP="005816D7">
            <w:r w:rsidRPr="004D08A3">
              <w:t>Long axis 4-chamber</w:t>
            </w:r>
          </w:p>
        </w:tc>
        <w:tc>
          <w:tcPr>
            <w:tcW w:w="3856" w:type="dxa"/>
          </w:tcPr>
          <w:p w14:paraId="11C0C162" w14:textId="77777777" w:rsidR="00BC4137" w:rsidRPr="004D08A3" w:rsidRDefault="00BC4137" w:rsidP="005816D7">
            <w:pPr>
              <w:jc w:val="center"/>
            </w:pPr>
            <w:r w:rsidRPr="004D08A3">
              <w:t>Foreshortened LA</w:t>
            </w:r>
          </w:p>
        </w:tc>
      </w:tr>
      <w:tr w:rsidR="00BC4137" w:rsidRPr="004D08A3" w14:paraId="30D25655" w14:textId="77777777" w:rsidTr="005816D7">
        <w:trPr>
          <w:jc w:val="center"/>
        </w:trPr>
        <w:tc>
          <w:tcPr>
            <w:tcW w:w="2518" w:type="dxa"/>
          </w:tcPr>
          <w:p w14:paraId="431BEA58" w14:textId="77777777" w:rsidR="00BC4137" w:rsidRPr="004D08A3" w:rsidRDefault="00BC4137" w:rsidP="005816D7">
            <w:r w:rsidRPr="004D08A3">
              <w:t>Long axis 2-chamber</w:t>
            </w:r>
          </w:p>
        </w:tc>
        <w:tc>
          <w:tcPr>
            <w:tcW w:w="3856" w:type="dxa"/>
          </w:tcPr>
          <w:p w14:paraId="20F9F901" w14:textId="77777777" w:rsidR="00BC4137" w:rsidRPr="004D08A3" w:rsidRDefault="00BC4137" w:rsidP="005816D7">
            <w:pPr>
              <w:ind w:right="1023"/>
              <w:jc w:val="center"/>
            </w:pPr>
            <w:r w:rsidRPr="004D08A3">
              <w:t xml:space="preserve">              Foreshortened LA</w:t>
            </w:r>
          </w:p>
        </w:tc>
      </w:tr>
      <w:tr w:rsidR="00BC4137" w:rsidRPr="004D08A3" w14:paraId="70E51213" w14:textId="77777777" w:rsidTr="005816D7">
        <w:trPr>
          <w:jc w:val="center"/>
        </w:trPr>
        <w:tc>
          <w:tcPr>
            <w:tcW w:w="2518" w:type="dxa"/>
          </w:tcPr>
          <w:p w14:paraId="1046D2D9" w14:textId="77777777" w:rsidR="00BC4137" w:rsidRPr="004D08A3" w:rsidRDefault="00BC4137" w:rsidP="005816D7">
            <w:pPr>
              <w:rPr>
                <w:b/>
              </w:rPr>
            </w:pPr>
            <w:r w:rsidRPr="004D08A3">
              <w:rPr>
                <w:b/>
              </w:rPr>
              <w:t>RA contours</w:t>
            </w:r>
          </w:p>
        </w:tc>
        <w:tc>
          <w:tcPr>
            <w:tcW w:w="3856" w:type="dxa"/>
          </w:tcPr>
          <w:p w14:paraId="08138BC1" w14:textId="77777777" w:rsidR="00BC4137" w:rsidRPr="004D08A3" w:rsidRDefault="00BC4137" w:rsidP="005816D7">
            <w:pPr>
              <w:jc w:val="center"/>
              <w:rPr>
                <w:b/>
              </w:rPr>
            </w:pPr>
          </w:p>
        </w:tc>
      </w:tr>
      <w:tr w:rsidR="00BC4137" w:rsidRPr="004D08A3" w14:paraId="2E3C5A8F" w14:textId="77777777" w:rsidTr="005816D7">
        <w:trPr>
          <w:jc w:val="center"/>
        </w:trPr>
        <w:tc>
          <w:tcPr>
            <w:tcW w:w="2518" w:type="dxa"/>
          </w:tcPr>
          <w:p w14:paraId="1EF34E21" w14:textId="77777777" w:rsidR="00BC4137" w:rsidRPr="004D08A3" w:rsidRDefault="00BC4137" w:rsidP="005816D7">
            <w:r w:rsidRPr="004D08A3">
              <w:t>Long axis 4-chamber</w:t>
            </w:r>
          </w:p>
        </w:tc>
        <w:tc>
          <w:tcPr>
            <w:tcW w:w="3856" w:type="dxa"/>
          </w:tcPr>
          <w:p w14:paraId="7708F8C3" w14:textId="77777777" w:rsidR="00BC4137" w:rsidRPr="004D08A3" w:rsidRDefault="00BC4137" w:rsidP="005816D7">
            <w:pPr>
              <w:jc w:val="center"/>
            </w:pPr>
            <w:r w:rsidRPr="004D08A3">
              <w:t>Foreshortened RA</w:t>
            </w:r>
          </w:p>
        </w:tc>
      </w:tr>
      <w:tr w:rsidR="00BC4137" w:rsidRPr="004D08A3" w14:paraId="2C250659" w14:textId="77777777" w:rsidTr="005816D7">
        <w:trPr>
          <w:jc w:val="center"/>
        </w:trPr>
        <w:tc>
          <w:tcPr>
            <w:tcW w:w="2518" w:type="dxa"/>
          </w:tcPr>
          <w:p w14:paraId="5C6AF464" w14:textId="77777777" w:rsidR="00BC4137" w:rsidRPr="004D08A3" w:rsidRDefault="00BC4137" w:rsidP="005816D7">
            <w:r w:rsidRPr="004D08A3">
              <w:rPr>
                <w:b/>
              </w:rPr>
              <w:t>Native T1 maps</w:t>
            </w:r>
          </w:p>
        </w:tc>
        <w:tc>
          <w:tcPr>
            <w:tcW w:w="3856" w:type="dxa"/>
          </w:tcPr>
          <w:p w14:paraId="0E2E955F" w14:textId="77777777" w:rsidR="00BC4137" w:rsidRPr="004D08A3" w:rsidRDefault="00BC4137" w:rsidP="005816D7">
            <w:pPr>
              <w:jc w:val="center"/>
            </w:pPr>
            <w:r w:rsidRPr="004D08A3">
              <w:t>Artefacts</w:t>
            </w:r>
          </w:p>
        </w:tc>
      </w:tr>
      <w:tr w:rsidR="00BC4137" w:rsidRPr="004D08A3" w14:paraId="305EBBC0" w14:textId="77777777" w:rsidTr="005816D7">
        <w:trPr>
          <w:jc w:val="center"/>
        </w:trPr>
        <w:tc>
          <w:tcPr>
            <w:tcW w:w="2518" w:type="dxa"/>
          </w:tcPr>
          <w:p w14:paraId="23715DF3" w14:textId="77777777" w:rsidR="00BC4137" w:rsidRPr="004D08A3" w:rsidRDefault="00BC4137" w:rsidP="005816D7">
            <w:r w:rsidRPr="004D08A3">
              <w:rPr>
                <w:b/>
              </w:rPr>
              <w:t>Aortic flow</w:t>
            </w:r>
          </w:p>
        </w:tc>
        <w:tc>
          <w:tcPr>
            <w:tcW w:w="3856" w:type="dxa"/>
          </w:tcPr>
          <w:p w14:paraId="4F2DF00B" w14:textId="77777777" w:rsidR="00BC4137" w:rsidRPr="004D08A3" w:rsidRDefault="00BC4137" w:rsidP="005816D7">
            <w:pPr>
              <w:jc w:val="center"/>
            </w:pPr>
            <w:r w:rsidRPr="004D08A3">
              <w:t>Aliasing</w:t>
            </w:r>
          </w:p>
        </w:tc>
      </w:tr>
    </w:tbl>
    <w:p w14:paraId="3D5581DA" w14:textId="77777777" w:rsidR="00BC4137" w:rsidRPr="004D08A3" w:rsidRDefault="00BC4137" w:rsidP="00BC4137"/>
    <w:p w14:paraId="14635E84" w14:textId="77777777" w:rsidR="00BC4137" w:rsidRPr="004D08A3" w:rsidRDefault="00BC4137" w:rsidP="00BC4137"/>
    <w:p w14:paraId="432DAB05" w14:textId="77777777" w:rsidR="00BC4137" w:rsidRPr="004D08A3" w:rsidRDefault="00BC4137" w:rsidP="00BC4137">
      <w:pPr>
        <w:rPr>
          <w:b/>
          <w:lang w:val="en-US"/>
        </w:rPr>
      </w:pPr>
    </w:p>
    <w:p w14:paraId="1BF5EB19" w14:textId="77777777" w:rsidR="005E02C6" w:rsidRDefault="005E02C6"/>
    <w:sectPr w:rsidR="005E02C6" w:rsidSect="00D228DD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B3ECE" w14:textId="77777777" w:rsidR="00D228DD" w:rsidRDefault="00D228DD">
      <w:r>
        <w:separator/>
      </w:r>
    </w:p>
  </w:endnote>
  <w:endnote w:type="continuationSeparator" w:id="0">
    <w:p w14:paraId="20B77987" w14:textId="77777777" w:rsidR="00D228DD" w:rsidRDefault="00D22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55428"/>
      <w:docPartObj>
        <w:docPartGallery w:val="Page Numbers (Bottom of Page)"/>
        <w:docPartUnique/>
      </w:docPartObj>
    </w:sdtPr>
    <w:sdtContent>
      <w:p w14:paraId="28016CB4" w14:textId="77777777" w:rsidR="005E02C6" w:rsidRDefault="00000000" w:rsidP="003638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B40ABC" w14:textId="77777777" w:rsidR="005E02C6" w:rsidRDefault="005E02C6" w:rsidP="004878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1917681"/>
      <w:docPartObj>
        <w:docPartGallery w:val="Page Numbers (Bottom of Page)"/>
        <w:docPartUnique/>
      </w:docPartObj>
    </w:sdtPr>
    <w:sdtContent>
      <w:p w14:paraId="5EF73FC2" w14:textId="77777777" w:rsidR="005E02C6" w:rsidRDefault="00000000" w:rsidP="003638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55D3A9" w14:textId="77777777" w:rsidR="005E02C6" w:rsidRDefault="005E02C6" w:rsidP="004878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224C0" w14:textId="77777777" w:rsidR="00D228DD" w:rsidRDefault="00D228DD">
      <w:r>
        <w:separator/>
      </w:r>
    </w:p>
  </w:footnote>
  <w:footnote w:type="continuationSeparator" w:id="0">
    <w:p w14:paraId="647BF4ED" w14:textId="77777777" w:rsidR="00D228DD" w:rsidRDefault="00D228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6BA14" w14:textId="77777777" w:rsidR="005E02C6" w:rsidRDefault="005E02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37"/>
    <w:rsid w:val="001B1745"/>
    <w:rsid w:val="00376267"/>
    <w:rsid w:val="004B4291"/>
    <w:rsid w:val="004E05CE"/>
    <w:rsid w:val="004F76CE"/>
    <w:rsid w:val="00522FBA"/>
    <w:rsid w:val="005D7100"/>
    <w:rsid w:val="005E02C6"/>
    <w:rsid w:val="00A916B1"/>
    <w:rsid w:val="00B10E8A"/>
    <w:rsid w:val="00BC4137"/>
    <w:rsid w:val="00D20C59"/>
    <w:rsid w:val="00D228DD"/>
    <w:rsid w:val="00D60782"/>
    <w:rsid w:val="00F6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E13BC"/>
  <w15:chartTrackingRefBased/>
  <w15:docId w15:val="{D7CEE6F8-B128-6140-ADE4-AC8B67FB8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te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137"/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13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BC4137"/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4137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41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137"/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C4137"/>
  </w:style>
  <w:style w:type="paragraph" w:styleId="Header">
    <w:name w:val="header"/>
    <w:basedOn w:val="Normal"/>
    <w:link w:val="HeaderChar"/>
    <w:uiPriority w:val="99"/>
    <w:unhideWhenUsed/>
    <w:rsid w:val="00BC41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137"/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C4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ritha Chadalavada</dc:creator>
  <cp:keywords/>
  <dc:description/>
  <cp:lastModifiedBy>Sucharitha Chadalavada</cp:lastModifiedBy>
  <cp:revision>2</cp:revision>
  <dcterms:created xsi:type="dcterms:W3CDTF">2024-05-30T10:28:00Z</dcterms:created>
  <dcterms:modified xsi:type="dcterms:W3CDTF">2024-05-30T10:28:00Z</dcterms:modified>
</cp:coreProperties>
</file>